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0E0A6" w14:textId="7E552146" w:rsidR="00E36209" w:rsidRDefault="00C26298" w:rsidP="00442BFD">
      <w:pPr>
        <w:pStyle w:val="Heading1"/>
        <w:rPr>
          <w:rFonts w:ascii="Cambria" w:eastAsia="Cambria" w:hAnsi="Cambria" w:cs="Cambria"/>
          <w:b/>
          <w:bCs/>
          <w:color w:val="auto"/>
          <w:sz w:val="28"/>
          <w:szCs w:val="28"/>
          <w:lang w:val="en-GB"/>
        </w:rPr>
      </w:pPr>
      <w:r>
        <w:rPr>
          <w:rFonts w:ascii="Cambria" w:eastAsia="Cambria" w:hAnsi="Cambria" w:cs="Cambria"/>
          <w:b/>
          <w:bCs/>
          <w:color w:val="auto"/>
          <w:sz w:val="28"/>
          <w:szCs w:val="28"/>
          <w:lang w:val="en-GB"/>
        </w:rPr>
        <w:t>Appendix I</w:t>
      </w:r>
    </w:p>
    <w:p w14:paraId="1A66740B" w14:textId="77777777" w:rsidR="000A05CF" w:rsidRPr="000A05CF" w:rsidRDefault="000A05CF" w:rsidP="000A05CF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="Cambria" w:eastAsia="Times New Roman" w:hAnsi="Cambria" w:cs="Times New Roman"/>
          <w:b/>
          <w:sz w:val="28"/>
          <w:szCs w:val="28"/>
          <w:bdr w:val="none" w:sz="0" w:space="0" w:color="auto" w:frame="1"/>
          <w:lang w:eastAsia="da-DK"/>
        </w:rPr>
      </w:pPr>
      <w:r w:rsidRPr="000A05CF">
        <w:rPr>
          <w:rFonts w:ascii="Cambria" w:eastAsia="Times New Roman" w:hAnsi="Cambria" w:cs="Times New Roman"/>
          <w:b/>
          <w:sz w:val="28"/>
          <w:szCs w:val="28"/>
          <w:bdr w:val="none" w:sz="0" w:space="0" w:color="auto" w:frame="1"/>
          <w:lang w:eastAsia="da-DK"/>
        </w:rPr>
        <w:t>Interview guide</w:t>
      </w:r>
    </w:p>
    <w:p w14:paraId="677E92AD" w14:textId="77777777" w:rsidR="000A05CF" w:rsidRPr="000A05CF" w:rsidRDefault="000A05CF" w:rsidP="000A05CF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="Cambria" w:eastAsia="Times New Roman" w:hAnsi="Cambria" w:cs="Times New Roman"/>
          <w:b/>
          <w:sz w:val="18"/>
          <w:szCs w:val="18"/>
          <w:bdr w:val="none" w:sz="0" w:space="0" w:color="auto" w:frame="1"/>
          <w:lang w:eastAsia="da-DK"/>
        </w:rPr>
      </w:pPr>
      <w:r w:rsidRPr="000A05CF">
        <w:rPr>
          <w:rFonts w:ascii="Cambria" w:eastAsia="Times New Roman" w:hAnsi="Cambria" w:cs="Times New Roman"/>
          <w:b/>
          <w:sz w:val="18"/>
          <w:szCs w:val="18"/>
          <w:bdr w:val="none" w:sz="0" w:space="0" w:color="auto" w:frame="1"/>
          <w:lang w:eastAsia="da-DK"/>
        </w:rPr>
        <w:t>(Probing questions indicated with bullets)</w:t>
      </w:r>
    </w:p>
    <w:p w14:paraId="7DCDD807" w14:textId="77777777" w:rsidR="000A05CF" w:rsidRPr="000A05CF" w:rsidRDefault="000A05CF" w:rsidP="000A05CF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="Cambria" w:eastAsia="Times New Roman" w:hAnsi="Cambria" w:cs="Times New Roman"/>
          <w:b/>
          <w:sz w:val="24"/>
          <w:szCs w:val="24"/>
          <w:bdr w:val="none" w:sz="0" w:space="0" w:color="auto" w:frame="1"/>
          <w:lang w:eastAsia="da-DK"/>
        </w:rPr>
      </w:pPr>
      <w:r w:rsidRPr="000A05CF">
        <w:rPr>
          <w:rFonts w:ascii="Cambria" w:eastAsia="Times New Roman" w:hAnsi="Cambria" w:cs="Times New Roman"/>
          <w:b/>
          <w:sz w:val="24"/>
          <w:szCs w:val="24"/>
          <w:bdr w:val="none" w:sz="0" w:space="0" w:color="auto" w:frame="1"/>
          <w:lang w:eastAsia="da-DK"/>
        </w:rPr>
        <w:t>Practice:</w:t>
      </w:r>
    </w:p>
    <w:p w14:paraId="5CE574EF" w14:textId="77777777" w:rsidR="000A05CF" w:rsidRPr="000A05CF" w:rsidRDefault="000A05CF" w:rsidP="000A05CF">
      <w:pPr>
        <w:pStyle w:val="ListParagraph"/>
        <w:numPr>
          <w:ilvl w:val="0"/>
          <w:numId w:val="7"/>
        </w:num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</w:pPr>
      <w:r w:rsidRPr="000A05CF"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  <w:t>What does it mean to be a sports chiropractor in Denmark?</w:t>
      </w:r>
    </w:p>
    <w:p w14:paraId="69C3E058" w14:textId="77777777" w:rsidR="000A05CF" w:rsidRPr="000A05CF" w:rsidRDefault="000A05CF" w:rsidP="000A05CF">
      <w:pPr>
        <w:pStyle w:val="ListParagraph"/>
        <w:numPr>
          <w:ilvl w:val="0"/>
          <w:numId w:val="8"/>
        </w:num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</w:pPr>
      <w:r w:rsidRPr="000A05CF"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  <w:t>What characterizes the sports chiropractic approach to handling and treating athletes?</w:t>
      </w:r>
    </w:p>
    <w:p w14:paraId="1A8282E9" w14:textId="77777777" w:rsidR="000A05CF" w:rsidRPr="000A05CF" w:rsidRDefault="000A05CF" w:rsidP="000A05CF">
      <w:pPr>
        <w:pStyle w:val="ListParagraph"/>
        <w:numPr>
          <w:ilvl w:val="0"/>
          <w:numId w:val="8"/>
        </w:num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</w:pPr>
      <w:r w:rsidRPr="000A05CF"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  <w:t>How much of one's working hours should be related to sports-related injuries in a sports chiropractic context?</w:t>
      </w:r>
    </w:p>
    <w:p w14:paraId="1BE4F08D" w14:textId="77777777" w:rsidR="000A05CF" w:rsidRPr="000A05CF" w:rsidRDefault="000A05CF" w:rsidP="000A05CF">
      <w:pPr>
        <w:pStyle w:val="ListParagraph"/>
        <w:numPr>
          <w:ilvl w:val="0"/>
          <w:numId w:val="7"/>
        </w:num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</w:pPr>
      <w:r w:rsidRPr="000A05CF"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  <w:t>What are your thoughts on interprofessional collaboration in the treatment of athletes?</w:t>
      </w:r>
    </w:p>
    <w:p w14:paraId="38ED04C6" w14:textId="77777777" w:rsidR="000A05CF" w:rsidRPr="000A05CF" w:rsidRDefault="000A05CF" w:rsidP="000A05CF">
      <w:pPr>
        <w:pStyle w:val="ListParagraph"/>
        <w:numPr>
          <w:ilvl w:val="0"/>
          <w:numId w:val="9"/>
        </w:num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</w:pPr>
      <w:r w:rsidRPr="000A05CF"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  <w:t>What is the role of the sports chiropractor in interdisciplinary collaboration around the treatment of sports injuries?</w:t>
      </w:r>
    </w:p>
    <w:p w14:paraId="77DCF891" w14:textId="77777777" w:rsidR="000A05CF" w:rsidRPr="000A05CF" w:rsidRDefault="000A05CF" w:rsidP="000A05CF">
      <w:pPr>
        <w:pStyle w:val="ListParagraph"/>
        <w:numPr>
          <w:ilvl w:val="0"/>
          <w:numId w:val="7"/>
        </w:num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</w:pPr>
      <w:r w:rsidRPr="000A05CF"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  <w:t>How important is a formal collaboration with a sports club or organization for your work as a sports chiropractor?</w:t>
      </w:r>
    </w:p>
    <w:p w14:paraId="7338CE4E" w14:textId="77777777" w:rsidR="000A05CF" w:rsidRPr="000A05CF" w:rsidRDefault="000A05CF" w:rsidP="000A05CF">
      <w:pPr>
        <w:pStyle w:val="ListParagraph"/>
        <w:numPr>
          <w:ilvl w:val="0"/>
          <w:numId w:val="9"/>
        </w:num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</w:pPr>
      <w:r w:rsidRPr="000A05CF"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  <w:t>What are the advantages/disadvantages of affiliation with a sports club as a sports chiropractor?</w:t>
      </w:r>
    </w:p>
    <w:p w14:paraId="654F7B72" w14:textId="77777777" w:rsidR="000A05CF" w:rsidRPr="000A05CF" w:rsidRDefault="000A05CF" w:rsidP="000A05CF">
      <w:pPr>
        <w:pStyle w:val="ListParagraph"/>
        <w:numPr>
          <w:ilvl w:val="0"/>
          <w:numId w:val="9"/>
        </w:num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</w:pPr>
      <w:r w:rsidRPr="000A05CF"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  <w:t xml:space="preserve">What is the level of commitment between you and the club/organization? </w:t>
      </w:r>
    </w:p>
    <w:p w14:paraId="353FC105" w14:textId="77777777" w:rsidR="000A05CF" w:rsidRPr="000A05CF" w:rsidRDefault="000A05CF" w:rsidP="000A05CF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="Cambria" w:eastAsia="Times New Roman" w:hAnsi="Cambria" w:cs="Times New Roman"/>
          <w:b/>
          <w:sz w:val="24"/>
          <w:szCs w:val="24"/>
          <w:bdr w:val="none" w:sz="0" w:space="0" w:color="auto" w:frame="1"/>
          <w:lang w:eastAsia="da-DK"/>
        </w:rPr>
      </w:pPr>
      <w:r w:rsidRPr="000A05CF">
        <w:rPr>
          <w:rFonts w:ascii="Cambria" w:eastAsia="Times New Roman" w:hAnsi="Cambria" w:cs="Times New Roman"/>
          <w:b/>
          <w:sz w:val="24"/>
          <w:szCs w:val="24"/>
          <w:bdr w:val="none" w:sz="0" w:space="0" w:color="auto" w:frame="1"/>
          <w:lang w:eastAsia="da-DK"/>
        </w:rPr>
        <w:t>Education:</w:t>
      </w:r>
    </w:p>
    <w:p w14:paraId="69DCB947" w14:textId="77777777" w:rsidR="000A05CF" w:rsidRPr="000A05CF" w:rsidRDefault="000A05CF" w:rsidP="000A05CF">
      <w:pPr>
        <w:pStyle w:val="ListParagraph"/>
        <w:numPr>
          <w:ilvl w:val="0"/>
          <w:numId w:val="7"/>
        </w:num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</w:pPr>
      <w:r w:rsidRPr="000A05CF"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  <w:t>How important is postgraduate education for being sports chiropractor?</w:t>
      </w:r>
    </w:p>
    <w:p w14:paraId="53BCB82D" w14:textId="77777777" w:rsidR="000A05CF" w:rsidRPr="000A05CF" w:rsidRDefault="000A05CF" w:rsidP="000A05CF">
      <w:pPr>
        <w:pStyle w:val="ListParagraph"/>
        <w:numPr>
          <w:ilvl w:val="0"/>
          <w:numId w:val="10"/>
        </w:num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</w:pPr>
      <w:r w:rsidRPr="000A05CF"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  <w:t xml:space="preserve">At what level should the education lie? </w:t>
      </w:r>
    </w:p>
    <w:p w14:paraId="09F278F5" w14:textId="77777777" w:rsidR="000A05CF" w:rsidRPr="000A05CF" w:rsidRDefault="000A05CF" w:rsidP="000A05CF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="Cambria" w:eastAsia="Times New Roman" w:hAnsi="Cambria" w:cs="Times New Roman"/>
          <w:b/>
          <w:sz w:val="24"/>
          <w:szCs w:val="24"/>
          <w:bdr w:val="none" w:sz="0" w:space="0" w:color="auto" w:frame="1"/>
          <w:lang w:eastAsia="da-DK"/>
        </w:rPr>
      </w:pPr>
      <w:r w:rsidRPr="000A05CF">
        <w:rPr>
          <w:rFonts w:ascii="Cambria" w:eastAsia="Times New Roman" w:hAnsi="Cambria" w:cs="Times New Roman"/>
          <w:b/>
          <w:sz w:val="24"/>
          <w:szCs w:val="24"/>
          <w:bdr w:val="none" w:sz="0" w:space="0" w:color="auto" w:frame="1"/>
          <w:lang w:eastAsia="da-DK"/>
        </w:rPr>
        <w:t>Politics:</w:t>
      </w:r>
    </w:p>
    <w:p w14:paraId="361703FB" w14:textId="77777777" w:rsidR="000A05CF" w:rsidRPr="000A05CF" w:rsidRDefault="000A05CF" w:rsidP="000A05CF">
      <w:pPr>
        <w:pStyle w:val="ListParagraph"/>
        <w:numPr>
          <w:ilvl w:val="0"/>
          <w:numId w:val="7"/>
        </w:num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</w:pPr>
      <w:r w:rsidRPr="000A05CF"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  <w:t>What can we do to increase the sports chiropractor's role in the Danish world of sports?</w:t>
      </w:r>
    </w:p>
    <w:p w14:paraId="2C0077C5" w14:textId="77777777" w:rsidR="000A05CF" w:rsidRPr="000A05CF" w:rsidRDefault="000A05CF" w:rsidP="000A05CF">
      <w:pPr>
        <w:pStyle w:val="ListParagraph"/>
        <w:numPr>
          <w:ilvl w:val="0"/>
          <w:numId w:val="11"/>
        </w:num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</w:pPr>
      <w:r w:rsidRPr="000A05CF"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  <w:t>Should the term "sports chiropractor" as a protected title?</w:t>
      </w:r>
    </w:p>
    <w:p w14:paraId="28FF9443" w14:textId="77777777" w:rsidR="000A05CF" w:rsidRPr="000A05CF" w:rsidRDefault="000A05CF" w:rsidP="000A05CF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="Cambria" w:eastAsia="Times New Roman" w:hAnsi="Cambria" w:cs="Times New Roman"/>
          <w:b/>
          <w:sz w:val="24"/>
          <w:szCs w:val="24"/>
          <w:bdr w:val="none" w:sz="0" w:space="0" w:color="auto" w:frame="1"/>
          <w:lang w:eastAsia="da-DK"/>
        </w:rPr>
      </w:pPr>
      <w:r w:rsidRPr="000A05CF">
        <w:rPr>
          <w:rFonts w:ascii="Cambria" w:eastAsia="Times New Roman" w:hAnsi="Cambria" w:cs="Times New Roman"/>
          <w:b/>
          <w:sz w:val="24"/>
          <w:szCs w:val="24"/>
          <w:bdr w:val="none" w:sz="0" w:space="0" w:color="auto" w:frame="1"/>
          <w:lang w:eastAsia="da-DK"/>
        </w:rPr>
        <w:t>Other:</w:t>
      </w:r>
    </w:p>
    <w:p w14:paraId="6FE7A40E" w14:textId="77777777" w:rsidR="000A05CF" w:rsidRPr="000A05CF" w:rsidRDefault="000A05CF" w:rsidP="000A05CF">
      <w:pPr>
        <w:pStyle w:val="ListParagraph"/>
        <w:numPr>
          <w:ilvl w:val="0"/>
          <w:numId w:val="7"/>
        </w:num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="Cambria" w:eastAsia="Times New Roman" w:hAnsi="Cambria" w:cs="Times New Roman"/>
          <w:sz w:val="24"/>
          <w:szCs w:val="24"/>
          <w:lang w:eastAsia="da-DK"/>
        </w:rPr>
      </w:pPr>
      <w:r w:rsidRPr="000A05CF">
        <w:rPr>
          <w:rFonts w:ascii="Cambria" w:eastAsia="Times New Roman" w:hAnsi="Cambria" w:cs="Times New Roman"/>
          <w:sz w:val="24"/>
          <w:szCs w:val="24"/>
          <w:bdr w:val="none" w:sz="0" w:space="0" w:color="auto" w:frame="1"/>
          <w:lang w:eastAsia="da-DK"/>
        </w:rPr>
        <w:t>What are the most important criteria for  calling oneself a sports chiropractor?</w:t>
      </w:r>
    </w:p>
    <w:p w14:paraId="248DA57F" w14:textId="77777777" w:rsidR="000A05CF" w:rsidRPr="00CB6E61" w:rsidRDefault="000A05CF" w:rsidP="000A05CF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22EA87BF" w14:textId="6F29639C" w:rsidR="009708EC" w:rsidRDefault="009708EC">
      <w:r>
        <w:br w:type="page"/>
      </w:r>
    </w:p>
    <w:p w14:paraId="3F3BA683" w14:textId="67AD04F8" w:rsidR="0008224D" w:rsidRDefault="00442BFD" w:rsidP="00442BFD">
      <w:pPr>
        <w:pStyle w:val="Heading1"/>
        <w:rPr>
          <w:rFonts w:ascii="Cambria" w:eastAsia="Cambria" w:hAnsi="Cambria" w:cs="Cambria"/>
          <w:b/>
          <w:bCs/>
          <w:color w:val="auto"/>
          <w:sz w:val="28"/>
          <w:szCs w:val="28"/>
          <w:lang w:val="en-GB"/>
        </w:rPr>
      </w:pPr>
      <w:r>
        <w:rPr>
          <w:rFonts w:ascii="Cambria" w:eastAsia="Cambria" w:hAnsi="Cambria" w:cs="Cambria"/>
          <w:b/>
          <w:bCs/>
          <w:color w:val="auto"/>
          <w:sz w:val="28"/>
          <w:szCs w:val="28"/>
          <w:lang w:val="en-GB"/>
        </w:rPr>
        <w:lastRenderedPageBreak/>
        <w:t>Questionnaire (English translation)</w:t>
      </w:r>
    </w:p>
    <w:p w14:paraId="7CA9994F" w14:textId="49879F10" w:rsidR="0008224D" w:rsidRDefault="0008224D" w:rsidP="30BD0CFC">
      <w:pPr>
        <w:rPr>
          <w:rFonts w:ascii="Cambria" w:eastAsia="Cambria" w:hAnsi="Cambria" w:cs="Cambria"/>
          <w:sz w:val="24"/>
          <w:szCs w:val="24"/>
        </w:rPr>
      </w:pPr>
    </w:p>
    <w:p w14:paraId="220CD982" w14:textId="3DA35551" w:rsidR="0008224D" w:rsidRDefault="30BD0CFC" w:rsidP="30BD0CFC">
      <w:pPr>
        <w:rPr>
          <w:rFonts w:ascii="Cambria" w:eastAsia="Cambria" w:hAnsi="Cambria" w:cs="Cambria"/>
        </w:rPr>
      </w:pPr>
      <w:r w:rsidRPr="30BD0CFC">
        <w:rPr>
          <w:rFonts w:ascii="Cambria" w:eastAsia="Cambria" w:hAnsi="Cambria" w:cs="Cambria"/>
          <w:b/>
          <w:bCs/>
          <w:lang w:val="en-GB"/>
        </w:rPr>
        <w:t xml:space="preserve">Information about the project and consent: </w:t>
      </w:r>
    </w:p>
    <w:p w14:paraId="1222AF75" w14:textId="7259048E" w:rsidR="0008224D" w:rsidRDefault="0008224D" w:rsidP="30BD0CFC">
      <w:pPr>
        <w:rPr>
          <w:rFonts w:ascii="Cambria" w:eastAsia="Cambria" w:hAnsi="Cambria" w:cs="Cambria"/>
        </w:rPr>
      </w:pPr>
    </w:p>
    <w:p w14:paraId="49BC7DBE" w14:textId="44AC5971" w:rsidR="0008224D" w:rsidRDefault="30BD0CFC" w:rsidP="30BD0CFC">
      <w:pPr>
        <w:rPr>
          <w:rFonts w:ascii="Cambria" w:eastAsia="Cambria" w:hAnsi="Cambria" w:cs="Cambria"/>
        </w:rPr>
      </w:pPr>
      <w:r w:rsidRPr="30BD0CFC">
        <w:rPr>
          <w:rFonts w:ascii="Cambria" w:eastAsia="Cambria" w:hAnsi="Cambria" w:cs="Cambria"/>
          <w:lang w:val="en-GB"/>
        </w:rPr>
        <w:t xml:space="preserve">The aim of the study is to create a survey of sport chiropractic in Denmark.  </w:t>
      </w:r>
    </w:p>
    <w:p w14:paraId="797811CB" w14:textId="67CC7159" w:rsidR="0008224D" w:rsidRDefault="30BD0CFC" w:rsidP="30BD0CFC">
      <w:pPr>
        <w:rPr>
          <w:rFonts w:ascii="Cambria" w:eastAsia="Cambria" w:hAnsi="Cambria" w:cs="Cambria"/>
        </w:rPr>
      </w:pPr>
      <w:r w:rsidRPr="30BD0CFC">
        <w:rPr>
          <w:rFonts w:ascii="Cambria" w:eastAsia="Cambria" w:hAnsi="Cambria" w:cs="Cambria"/>
          <w:lang w:val="en-GB"/>
        </w:rPr>
        <w:t>Before you give consent to participate in the project, you must know what it entails:</w:t>
      </w:r>
    </w:p>
    <w:p w14:paraId="222E9EB2" w14:textId="5C55AC52" w:rsidR="0008224D" w:rsidRDefault="30BD0CFC" w:rsidP="30BD0CFC">
      <w:pPr>
        <w:pStyle w:val="ListParagraph"/>
        <w:numPr>
          <w:ilvl w:val="0"/>
          <w:numId w:val="6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  <w:lang w:val="en-GB"/>
        </w:rPr>
        <w:t>Participation is voluntary and you can withdraw from the project at any time</w:t>
      </w:r>
    </w:p>
    <w:p w14:paraId="0060ACCC" w14:textId="2DFDFAE5" w:rsidR="0008224D" w:rsidRDefault="30BD0CFC" w:rsidP="30BD0CFC">
      <w:pPr>
        <w:pStyle w:val="ListParagraph"/>
        <w:numPr>
          <w:ilvl w:val="0"/>
          <w:numId w:val="6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  <w:lang w:val="en-GB"/>
        </w:rPr>
        <w:t xml:space="preserve">No sensitive personal data is collected, only demographic data, such as age, gender and year of graduation. </w:t>
      </w:r>
    </w:p>
    <w:p w14:paraId="51897FB3" w14:textId="51543186" w:rsidR="0008224D" w:rsidRDefault="30BD0CFC" w:rsidP="30BD0CFC">
      <w:pPr>
        <w:pStyle w:val="ListParagraph"/>
        <w:numPr>
          <w:ilvl w:val="0"/>
          <w:numId w:val="6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  <w:lang w:val="en-GB"/>
        </w:rPr>
        <w:t>All information you provide to the project is treated confidentially. The information is only passed on to researchers and their students.</w:t>
      </w:r>
    </w:p>
    <w:p w14:paraId="192C6B38" w14:textId="0F9276BE" w:rsidR="30BD0CFC" w:rsidRDefault="30BD0CFC" w:rsidP="30BD0CFC">
      <w:pPr>
        <w:pStyle w:val="ListParagraph"/>
        <w:numPr>
          <w:ilvl w:val="0"/>
          <w:numId w:val="6"/>
        </w:numPr>
        <w:spacing w:after="0"/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  <w:lang w:val="en-GB"/>
        </w:rPr>
        <w:t>Prior to publication, all information is anonymised so your contribution to the project does not reveal your identity.</w:t>
      </w:r>
    </w:p>
    <w:p w14:paraId="583034C0" w14:textId="534B1D46" w:rsidR="0008224D" w:rsidRDefault="30BD0CFC" w:rsidP="30BD0CFC">
      <w:pPr>
        <w:pStyle w:val="ListParagraph"/>
        <w:numPr>
          <w:ilvl w:val="0"/>
          <w:numId w:val="6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  <w:lang w:val="en-GB"/>
        </w:rPr>
        <w:t>You can request access to your answers at any time and have a copy handed out. Furthermore, you can object to the processing of your data or make a complaint to the Data Protection Agency of the data processing.</w:t>
      </w:r>
    </w:p>
    <w:p w14:paraId="3D8D0720" w14:textId="1C1CB955" w:rsidR="0008224D" w:rsidRDefault="30BD0CFC" w:rsidP="30BD0CFC">
      <w:pPr>
        <w:pStyle w:val="ListParagraph"/>
        <w:numPr>
          <w:ilvl w:val="0"/>
          <w:numId w:val="6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  <w:lang w:val="en-GB"/>
        </w:rPr>
        <w:t>The information will only be stored in personally identifiable form for as long as it is necessary for the purposes of our research. They are then anonymized or deleted.</w:t>
      </w:r>
    </w:p>
    <w:p w14:paraId="12B6402B" w14:textId="6390B108" w:rsidR="0008224D" w:rsidRDefault="0008224D" w:rsidP="30BD0CFC">
      <w:pPr>
        <w:rPr>
          <w:rFonts w:ascii="Cambria" w:eastAsia="Cambria" w:hAnsi="Cambria" w:cs="Cambria"/>
        </w:rPr>
      </w:pPr>
    </w:p>
    <w:p w14:paraId="5BEB0AA7" w14:textId="0A9DB624" w:rsidR="0008224D" w:rsidRDefault="30BD0CFC" w:rsidP="30BD0CFC">
      <w:pPr>
        <w:rPr>
          <w:rFonts w:ascii="Cambria" w:eastAsia="Cambria" w:hAnsi="Cambria" w:cs="Cambria"/>
        </w:rPr>
      </w:pPr>
      <w:r w:rsidRPr="30BD0CFC">
        <w:rPr>
          <w:rFonts w:ascii="Cambria" w:eastAsia="Cambria" w:hAnsi="Cambria" w:cs="Cambria"/>
          <w:lang w:val="en-GB"/>
        </w:rPr>
        <w:t>This statement of consent is the legal basis for us to use your information for research.</w:t>
      </w:r>
    </w:p>
    <w:p w14:paraId="2368FB34" w14:textId="3D3ED18B" w:rsidR="0008224D" w:rsidRDefault="0008224D" w:rsidP="30BD0CFC">
      <w:pPr>
        <w:rPr>
          <w:rFonts w:ascii="Cambria" w:eastAsia="Cambria" w:hAnsi="Cambria" w:cs="Cambria"/>
        </w:rPr>
      </w:pPr>
    </w:p>
    <w:p w14:paraId="0447CA3D" w14:textId="532C988A" w:rsidR="0008224D" w:rsidRDefault="30BD0CFC" w:rsidP="30BD0CFC">
      <w:pPr>
        <w:rPr>
          <w:rFonts w:ascii="Cambria" w:eastAsia="Cambria" w:hAnsi="Cambria" w:cs="Cambria"/>
        </w:rPr>
      </w:pPr>
      <w:r w:rsidRPr="30BD0CFC">
        <w:rPr>
          <w:rFonts w:ascii="Cambria" w:eastAsia="Cambria" w:hAnsi="Cambria" w:cs="Cambria"/>
          <w:lang w:val="en-GB"/>
        </w:rPr>
        <w:t xml:space="preserve">Best Regards </w:t>
      </w:r>
    </w:p>
    <w:p w14:paraId="558030DD" w14:textId="601A1CD8" w:rsidR="0008224D" w:rsidRDefault="0008224D" w:rsidP="30BD0CFC">
      <w:pPr>
        <w:rPr>
          <w:rFonts w:ascii="Cambria" w:eastAsia="Cambria" w:hAnsi="Cambria" w:cs="Cambria"/>
        </w:rPr>
      </w:pPr>
    </w:p>
    <w:p w14:paraId="6F3C4F88" w14:textId="27CA10CB" w:rsidR="0008224D" w:rsidRDefault="30BD0CFC" w:rsidP="30BD0CFC">
      <w:pPr>
        <w:rPr>
          <w:rFonts w:ascii="Cambria" w:eastAsia="Cambria" w:hAnsi="Cambria" w:cs="Cambria"/>
        </w:rPr>
      </w:pPr>
      <w:r w:rsidRPr="30BD0CFC">
        <w:rPr>
          <w:rFonts w:ascii="Cambria" w:eastAsia="Cambria" w:hAnsi="Cambria" w:cs="Cambria"/>
          <w:lang w:val="en-GB"/>
        </w:rPr>
        <w:t>…..</w:t>
      </w:r>
    </w:p>
    <w:p w14:paraId="7D68D50E" w14:textId="27A70567" w:rsidR="0008224D" w:rsidRDefault="0008224D" w:rsidP="30BD0CFC">
      <w:pPr>
        <w:rPr>
          <w:rFonts w:ascii="Cambria" w:eastAsia="Cambria" w:hAnsi="Cambria" w:cs="Cambria"/>
        </w:rPr>
      </w:pPr>
    </w:p>
    <w:p w14:paraId="0D4F80C6" w14:textId="1A460270" w:rsidR="0008224D" w:rsidRDefault="0008224D" w:rsidP="30BD0CFC">
      <w:pPr>
        <w:rPr>
          <w:rFonts w:ascii="Cambria" w:eastAsia="Cambria" w:hAnsi="Cambria" w:cs="Cambria"/>
        </w:rPr>
      </w:pPr>
    </w:p>
    <w:p w14:paraId="245B15DF" w14:textId="69D90F5D" w:rsidR="0008224D" w:rsidRDefault="30BD0CFC" w:rsidP="30BD0CFC">
      <w:pPr>
        <w:rPr>
          <w:rFonts w:ascii="Cambria" w:eastAsia="Cambria" w:hAnsi="Cambria" w:cs="Cambria"/>
        </w:rPr>
      </w:pPr>
      <w:r w:rsidRPr="30BD0CFC">
        <w:rPr>
          <w:rFonts w:ascii="Cambria" w:eastAsia="Cambria" w:hAnsi="Cambria" w:cs="Cambria"/>
          <w:lang w:val="en-GB"/>
        </w:rPr>
        <w:t>I hereby give my consent to participate in the study</w:t>
      </w:r>
    </w:p>
    <w:p w14:paraId="63EF39C2" w14:textId="09FB4729" w:rsidR="0008224D" w:rsidRDefault="30BD0CFC" w:rsidP="30BD0CFC">
      <w:pPr>
        <w:pStyle w:val="ListParagraph"/>
        <w:numPr>
          <w:ilvl w:val="0"/>
          <w:numId w:val="5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  <w:lang w:val="en-GB"/>
        </w:rPr>
        <w:t xml:space="preserve">Yes </w:t>
      </w:r>
    </w:p>
    <w:p w14:paraId="5D0B0F8D" w14:textId="74A1695A" w:rsidR="0008224D" w:rsidRDefault="30BD0CFC" w:rsidP="30BD0CFC">
      <w:pPr>
        <w:pStyle w:val="ListParagraph"/>
        <w:numPr>
          <w:ilvl w:val="0"/>
          <w:numId w:val="5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  <w:lang w:val="en-GB"/>
        </w:rPr>
        <w:t>No</w:t>
      </w:r>
    </w:p>
    <w:p w14:paraId="4302339C" w14:textId="6587252D" w:rsidR="0008224D" w:rsidRDefault="0008224D" w:rsidP="30BD0CFC">
      <w:pPr>
        <w:rPr>
          <w:rFonts w:ascii="Cambria" w:eastAsia="Cambria" w:hAnsi="Cambria" w:cs="Cambria"/>
        </w:rPr>
      </w:pPr>
    </w:p>
    <w:p w14:paraId="356D093A" w14:textId="4E0C9033" w:rsidR="0008224D" w:rsidRDefault="0008224D" w:rsidP="30BD0CFC">
      <w:pPr>
        <w:rPr>
          <w:rFonts w:ascii="Cambria" w:eastAsia="Cambria" w:hAnsi="Cambria" w:cs="Cambria"/>
        </w:rPr>
      </w:pPr>
    </w:p>
    <w:p w14:paraId="17098AE2" w14:textId="2716D053" w:rsidR="0008224D" w:rsidRDefault="0008224D" w:rsidP="30BD0CFC">
      <w:pPr>
        <w:rPr>
          <w:rFonts w:ascii="Cambria" w:eastAsia="Cambria" w:hAnsi="Cambria" w:cs="Cambria"/>
        </w:rPr>
      </w:pPr>
    </w:p>
    <w:p w14:paraId="56D46606" w14:textId="0183199B" w:rsidR="0008224D" w:rsidRDefault="0008224D" w:rsidP="30BD0CFC">
      <w:pPr>
        <w:rPr>
          <w:rFonts w:ascii="Cambria" w:eastAsia="Cambria" w:hAnsi="Cambria" w:cs="Cambria"/>
        </w:rPr>
      </w:pPr>
    </w:p>
    <w:p w14:paraId="2AC0A017" w14:textId="65330DA8" w:rsidR="0008224D" w:rsidRDefault="0008224D" w:rsidP="30BD0CFC">
      <w:pPr>
        <w:rPr>
          <w:rFonts w:ascii="Cambria" w:eastAsia="Cambria" w:hAnsi="Cambria" w:cs="Cambria"/>
        </w:rPr>
      </w:pPr>
    </w:p>
    <w:p w14:paraId="62265D7D" w14:textId="17B056B2" w:rsidR="0008224D" w:rsidRDefault="30BD0CFC" w:rsidP="30BD0CFC">
      <w:pPr>
        <w:rPr>
          <w:rFonts w:ascii="Cambria" w:eastAsia="Cambria" w:hAnsi="Cambria" w:cs="Cambria"/>
        </w:rPr>
      </w:pPr>
      <w:r w:rsidRPr="30BD0CFC">
        <w:rPr>
          <w:rFonts w:ascii="Cambria" w:eastAsia="Cambria" w:hAnsi="Cambria" w:cs="Cambria"/>
        </w:rPr>
        <w:lastRenderedPageBreak/>
        <w:t>Do you have an interest in sports injury treatment within chiropractic?</w:t>
      </w:r>
    </w:p>
    <w:p w14:paraId="52CCB545" w14:textId="463CE9A7" w:rsidR="0008224D" w:rsidRDefault="30BD0CFC" w:rsidP="30BD0CFC">
      <w:pPr>
        <w:pStyle w:val="ListParagraph"/>
        <w:numPr>
          <w:ilvl w:val="0"/>
          <w:numId w:val="4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 xml:space="preserve">Yes </w:t>
      </w:r>
    </w:p>
    <w:p w14:paraId="5F9E1FAD" w14:textId="08D6F6CD" w:rsidR="0008224D" w:rsidRDefault="30BD0CFC" w:rsidP="30BD0CFC">
      <w:pPr>
        <w:pStyle w:val="ListParagraph"/>
        <w:numPr>
          <w:ilvl w:val="0"/>
          <w:numId w:val="4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 xml:space="preserve">No </w:t>
      </w:r>
    </w:p>
    <w:p w14:paraId="1704D9FE" w14:textId="08C8137C" w:rsidR="0008224D" w:rsidRDefault="30BD0CFC" w:rsidP="30BD0CFC">
      <w:pPr>
        <w:pStyle w:val="ListParagraph"/>
        <w:numPr>
          <w:ilvl w:val="0"/>
          <w:numId w:val="4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I don’t know</w:t>
      </w:r>
    </w:p>
    <w:p w14:paraId="2FED4F88" w14:textId="16A35B02" w:rsidR="0008224D" w:rsidRDefault="0008224D" w:rsidP="30BD0CFC">
      <w:pPr>
        <w:rPr>
          <w:rFonts w:ascii="Cambria" w:eastAsia="Cambria" w:hAnsi="Cambria" w:cs="Cambria"/>
        </w:rPr>
      </w:pPr>
    </w:p>
    <w:p w14:paraId="32997763" w14:textId="79F71FB0" w:rsidR="0008224D" w:rsidRDefault="30BD0CFC" w:rsidP="30BD0CFC">
      <w:pPr>
        <w:rPr>
          <w:rFonts w:ascii="Cambria" w:eastAsia="Cambria" w:hAnsi="Cambria" w:cs="Cambria"/>
        </w:rPr>
      </w:pPr>
      <w:r w:rsidRPr="30BD0CFC">
        <w:rPr>
          <w:rFonts w:ascii="Cambria" w:eastAsia="Cambria" w:hAnsi="Cambria" w:cs="Cambria"/>
        </w:rPr>
        <w:t>Is treatment / diagnosing of sports injuries part of your practice?</w:t>
      </w:r>
    </w:p>
    <w:p w14:paraId="3FFECB11" w14:textId="62DD8606" w:rsidR="0008224D" w:rsidRDefault="30BD0CFC" w:rsidP="30BD0CFC">
      <w:pPr>
        <w:pStyle w:val="ListParagraph"/>
        <w:numPr>
          <w:ilvl w:val="0"/>
          <w:numId w:val="3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Yes</w:t>
      </w:r>
    </w:p>
    <w:p w14:paraId="3F02CEDD" w14:textId="2894E143" w:rsidR="0008224D" w:rsidRDefault="30BD0CFC" w:rsidP="30BD0CFC">
      <w:pPr>
        <w:pStyle w:val="ListParagraph"/>
        <w:numPr>
          <w:ilvl w:val="0"/>
          <w:numId w:val="3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No</w:t>
      </w:r>
    </w:p>
    <w:p w14:paraId="668568D8" w14:textId="1A288A13" w:rsidR="0008224D" w:rsidRDefault="30BD0CFC" w:rsidP="30BD0CFC">
      <w:pPr>
        <w:pStyle w:val="ListParagraph"/>
        <w:numPr>
          <w:ilvl w:val="0"/>
          <w:numId w:val="3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I don’t know</w:t>
      </w:r>
    </w:p>
    <w:p w14:paraId="36E0E018" w14:textId="5B5DF270" w:rsidR="0008224D" w:rsidRDefault="0008224D" w:rsidP="30BD0CFC">
      <w:pPr>
        <w:rPr>
          <w:rFonts w:ascii="Cambria" w:eastAsia="Cambria" w:hAnsi="Cambria" w:cs="Cambria"/>
        </w:rPr>
      </w:pPr>
    </w:p>
    <w:p w14:paraId="406B21A4" w14:textId="482D4F36" w:rsidR="0008224D" w:rsidRDefault="30BD0CFC" w:rsidP="30BD0CFC">
      <w:pPr>
        <w:rPr>
          <w:rFonts w:ascii="Cambria" w:eastAsia="Cambria" w:hAnsi="Cambria" w:cs="Cambria"/>
        </w:rPr>
      </w:pPr>
      <w:r w:rsidRPr="30BD0CFC">
        <w:rPr>
          <w:rFonts w:ascii="Cambria" w:eastAsia="Cambria" w:hAnsi="Cambria" w:cs="Cambria"/>
          <w:b/>
          <w:bCs/>
        </w:rPr>
        <w:t>The clinic</w:t>
      </w:r>
    </w:p>
    <w:p w14:paraId="368BB4C2" w14:textId="28CD19FF" w:rsidR="0008224D" w:rsidRDefault="30BD0CFC" w:rsidP="30BD0CFC">
      <w:pPr>
        <w:pStyle w:val="ListParagraph"/>
        <w:numPr>
          <w:ilvl w:val="0"/>
          <w:numId w:val="2"/>
        </w:numPr>
        <w:rPr>
          <w:rFonts w:ascii="Cambria" w:eastAsia="Cambria" w:hAnsi="Cambria" w:cs="Cambria"/>
          <w:b/>
          <w:bCs/>
          <w:color w:val="000000" w:themeColor="text1"/>
        </w:rPr>
      </w:pPr>
      <w:r w:rsidRPr="30BD0CFC">
        <w:rPr>
          <w:rFonts w:ascii="Cambria" w:eastAsia="Cambria" w:hAnsi="Cambria" w:cs="Cambria"/>
        </w:rPr>
        <w:t xml:space="preserve">Which of the following practitioners have you had a professional referral relationship with related to sport injury treatment within the past 6 months?  </w:t>
      </w:r>
    </w:p>
    <w:p w14:paraId="73248756" w14:textId="6600D8B2" w:rsidR="0008224D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 xml:space="preserve">Physiotherapist </w:t>
      </w:r>
    </w:p>
    <w:p w14:paraId="497711E8" w14:textId="22AEA533" w:rsidR="0008224D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 xml:space="preserve">Chiropractor </w:t>
      </w:r>
    </w:p>
    <w:p w14:paraId="29AC5344" w14:textId="4C30B2CF" w:rsidR="0008224D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Masseuse</w:t>
      </w:r>
    </w:p>
    <w:p w14:paraId="21829EE3" w14:textId="22CCD1D1" w:rsidR="0008224D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Acupuncturist</w:t>
      </w:r>
    </w:p>
    <w:p w14:paraId="49833BED" w14:textId="16E3343B" w:rsidR="0008224D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Osteopath</w:t>
      </w:r>
    </w:p>
    <w:p w14:paraId="6A486EEA" w14:textId="45B1BC0A" w:rsidR="0008224D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Craniosacral therapist</w:t>
      </w:r>
    </w:p>
    <w:p w14:paraId="69F48730" w14:textId="035B07AF" w:rsidR="0008224D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Psychologist</w:t>
      </w:r>
    </w:p>
    <w:p w14:paraId="2FC0611E" w14:textId="45AF0E64" w:rsidR="0008224D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Doctor</w:t>
      </w:r>
    </w:p>
    <w:p w14:paraId="0FF301AE" w14:textId="68B413F2" w:rsidR="0008224D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Body SDS</w:t>
      </w:r>
    </w:p>
    <w:p w14:paraId="3D3AE92C" w14:textId="35BC99FF" w:rsidR="0008224D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Personal trainer</w:t>
      </w:r>
    </w:p>
    <w:p w14:paraId="1E617CD1" w14:textId="66441076" w:rsidR="0008224D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 xml:space="preserve">Other </w:t>
      </w:r>
    </w:p>
    <w:p w14:paraId="3E31363B" w14:textId="2E1CD9B0" w:rsidR="0008224D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None of the above</w:t>
      </w:r>
    </w:p>
    <w:p w14:paraId="756BDF91" w14:textId="7EB0A77E" w:rsidR="0008224D" w:rsidRDefault="0008224D" w:rsidP="30BD0CFC">
      <w:pPr>
        <w:ind w:left="1080"/>
        <w:rPr>
          <w:rFonts w:ascii="Cambria" w:eastAsia="Cambria" w:hAnsi="Cambria" w:cs="Cambria"/>
        </w:rPr>
      </w:pPr>
    </w:p>
    <w:p w14:paraId="6393D6BD" w14:textId="422DEB14" w:rsidR="0008224D" w:rsidRDefault="30BD0CFC" w:rsidP="30BD0CFC">
      <w:pPr>
        <w:pStyle w:val="ListParagraph"/>
        <w:numPr>
          <w:ilvl w:val="0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Are you as a chiropractor affiliated with a sports club and / or a team as a therapist?</w:t>
      </w:r>
    </w:p>
    <w:p w14:paraId="76D2B154" w14:textId="62DD8606" w:rsidR="0008224D" w:rsidRDefault="30BD0CFC" w:rsidP="30BD0CFC">
      <w:pPr>
        <w:pStyle w:val="ListParagraph"/>
        <w:numPr>
          <w:ilvl w:val="0"/>
          <w:numId w:val="3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Yes</w:t>
      </w:r>
    </w:p>
    <w:p w14:paraId="153339FB" w14:textId="2894E143" w:rsidR="0008224D" w:rsidRDefault="30BD0CFC" w:rsidP="30BD0CFC">
      <w:pPr>
        <w:pStyle w:val="ListParagraph"/>
        <w:numPr>
          <w:ilvl w:val="0"/>
          <w:numId w:val="3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No</w:t>
      </w:r>
    </w:p>
    <w:p w14:paraId="09D27945" w14:textId="1A288A13" w:rsidR="0008224D" w:rsidRDefault="30BD0CFC" w:rsidP="30BD0CFC">
      <w:pPr>
        <w:pStyle w:val="ListParagraph"/>
        <w:numPr>
          <w:ilvl w:val="0"/>
          <w:numId w:val="3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I don’t know</w:t>
      </w:r>
    </w:p>
    <w:p w14:paraId="391A208F" w14:textId="0108B0CE" w:rsidR="648E68B7" w:rsidRDefault="648E68B7" w:rsidP="30BD0CFC">
      <w:pPr>
        <w:rPr>
          <w:rFonts w:ascii="Cambria" w:eastAsia="Cambria" w:hAnsi="Cambria" w:cs="Cambria"/>
        </w:rPr>
      </w:pPr>
    </w:p>
    <w:p w14:paraId="2E7600B7" w14:textId="1E06BFBE" w:rsidR="648E68B7" w:rsidRDefault="648E68B7" w:rsidP="30BD0CFC">
      <w:pPr>
        <w:rPr>
          <w:rFonts w:ascii="Cambria" w:eastAsia="Cambria" w:hAnsi="Cambria" w:cs="Cambria"/>
        </w:rPr>
      </w:pPr>
    </w:p>
    <w:p w14:paraId="6A9C7152" w14:textId="2DAA3EF9" w:rsidR="648E68B7" w:rsidRDefault="648E68B7" w:rsidP="30BD0CFC">
      <w:pPr>
        <w:rPr>
          <w:rFonts w:ascii="Cambria" w:eastAsia="Cambria" w:hAnsi="Cambria" w:cs="Cambria"/>
        </w:rPr>
      </w:pPr>
    </w:p>
    <w:p w14:paraId="626FEA4F" w14:textId="2BF5D514" w:rsidR="648E68B7" w:rsidRDefault="648E68B7" w:rsidP="30BD0CFC">
      <w:pPr>
        <w:rPr>
          <w:rFonts w:ascii="Cambria" w:eastAsia="Cambria" w:hAnsi="Cambria" w:cs="Cambria"/>
        </w:rPr>
      </w:pPr>
    </w:p>
    <w:p w14:paraId="5167E4AC" w14:textId="09120751" w:rsidR="648E68B7" w:rsidRDefault="648E68B7" w:rsidP="30BD0CFC">
      <w:pPr>
        <w:rPr>
          <w:rFonts w:ascii="Cambria" w:eastAsia="Cambria" w:hAnsi="Cambria" w:cs="Cambria"/>
        </w:rPr>
      </w:pPr>
    </w:p>
    <w:p w14:paraId="2C078E63" w14:textId="6D721D2B" w:rsidR="0008224D" w:rsidRDefault="30BD0CFC" w:rsidP="30BD0CFC">
      <w:pPr>
        <w:rPr>
          <w:rFonts w:ascii="Cambria" w:eastAsia="Cambria" w:hAnsi="Cambria" w:cs="Cambria"/>
        </w:rPr>
      </w:pPr>
      <w:r w:rsidRPr="30BD0CFC">
        <w:rPr>
          <w:rFonts w:ascii="Cambria" w:eastAsia="Cambria" w:hAnsi="Cambria" w:cs="Cambria"/>
        </w:rPr>
        <w:t>2a. Are you being paid for one or more of your chiropractic affiliations with sports clubs and / or teams?</w:t>
      </w:r>
    </w:p>
    <w:p w14:paraId="59A5903F" w14:textId="62DD8606" w:rsidR="37D8D8AB" w:rsidRDefault="30BD0CFC" w:rsidP="30BD0CFC">
      <w:pPr>
        <w:pStyle w:val="ListParagraph"/>
        <w:numPr>
          <w:ilvl w:val="0"/>
          <w:numId w:val="3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lastRenderedPageBreak/>
        <w:t>Yes</w:t>
      </w:r>
    </w:p>
    <w:p w14:paraId="1A50B330" w14:textId="2894E143" w:rsidR="37D8D8AB" w:rsidRDefault="30BD0CFC" w:rsidP="30BD0CFC">
      <w:pPr>
        <w:pStyle w:val="ListParagraph"/>
        <w:numPr>
          <w:ilvl w:val="0"/>
          <w:numId w:val="3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No</w:t>
      </w:r>
    </w:p>
    <w:p w14:paraId="2DADB580" w14:textId="1A288A13" w:rsidR="37D8D8AB" w:rsidRDefault="30BD0CFC" w:rsidP="30BD0CFC">
      <w:pPr>
        <w:pStyle w:val="ListParagraph"/>
        <w:numPr>
          <w:ilvl w:val="0"/>
          <w:numId w:val="3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I don’t know</w:t>
      </w:r>
    </w:p>
    <w:p w14:paraId="12D4E35F" w14:textId="65048A94" w:rsidR="37D8D8AB" w:rsidRDefault="37D8D8AB" w:rsidP="30BD0CFC">
      <w:pPr>
        <w:rPr>
          <w:rFonts w:ascii="Cambria" w:eastAsia="Cambria" w:hAnsi="Cambria" w:cs="Cambria"/>
        </w:rPr>
      </w:pPr>
    </w:p>
    <w:p w14:paraId="565B3B4F" w14:textId="25ADA1FB" w:rsidR="37D8D8AB" w:rsidRDefault="37D8D8AB" w:rsidP="30BD0CFC">
      <w:pPr>
        <w:rPr>
          <w:rFonts w:ascii="Cambria" w:eastAsia="Cambria" w:hAnsi="Cambria" w:cs="Cambria"/>
        </w:rPr>
      </w:pPr>
    </w:p>
    <w:p w14:paraId="692A470E" w14:textId="18C80BD4" w:rsidR="37D8D8AB" w:rsidRDefault="30BD0CFC" w:rsidP="30BD0CFC">
      <w:pPr>
        <w:rPr>
          <w:rFonts w:ascii="Cambria" w:eastAsia="Cambria" w:hAnsi="Cambria" w:cs="Cambria"/>
        </w:rPr>
      </w:pPr>
      <w:r w:rsidRPr="30BD0CFC">
        <w:rPr>
          <w:rFonts w:ascii="Cambria" w:eastAsia="Cambria" w:hAnsi="Cambria" w:cs="Cambria"/>
        </w:rPr>
        <w:t>2b. Is physical presence in the club part of one or more of your chiropractic affiliations with sports clubs and / or teams?</w:t>
      </w:r>
    </w:p>
    <w:p w14:paraId="56D7262C" w14:textId="62DD8606" w:rsidR="37D8D8AB" w:rsidRDefault="30BD0CFC" w:rsidP="30BD0CFC">
      <w:pPr>
        <w:pStyle w:val="ListParagraph"/>
        <w:numPr>
          <w:ilvl w:val="0"/>
          <w:numId w:val="3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Yes</w:t>
      </w:r>
    </w:p>
    <w:p w14:paraId="1DCC2A5E" w14:textId="2894E143" w:rsidR="37D8D8AB" w:rsidRDefault="30BD0CFC" w:rsidP="30BD0CFC">
      <w:pPr>
        <w:pStyle w:val="ListParagraph"/>
        <w:numPr>
          <w:ilvl w:val="0"/>
          <w:numId w:val="3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No</w:t>
      </w:r>
    </w:p>
    <w:p w14:paraId="5D8BCB74" w14:textId="1A288A13" w:rsidR="37D8D8AB" w:rsidRDefault="30BD0CFC" w:rsidP="30BD0CFC">
      <w:pPr>
        <w:pStyle w:val="ListParagraph"/>
        <w:numPr>
          <w:ilvl w:val="0"/>
          <w:numId w:val="3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I don’t know</w:t>
      </w:r>
    </w:p>
    <w:p w14:paraId="1BAEFDA5" w14:textId="3F7A65F9" w:rsidR="37D8D8AB" w:rsidRDefault="37D8D8AB" w:rsidP="30BD0CFC">
      <w:pPr>
        <w:ind w:left="360"/>
        <w:rPr>
          <w:rFonts w:ascii="Cambria" w:eastAsia="Cambria" w:hAnsi="Cambria" w:cs="Cambria"/>
        </w:rPr>
      </w:pPr>
    </w:p>
    <w:p w14:paraId="1AC869CA" w14:textId="727A711F" w:rsidR="648E68B7" w:rsidRDefault="30BD0CFC" w:rsidP="30BD0CFC">
      <w:pPr>
        <w:pStyle w:val="ListParagraph"/>
        <w:numPr>
          <w:ilvl w:val="0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How much do you agree with the following statement: “it is important to be physically present in the club during training, when you have a chiropractic affiliation with a sports club or a team”?</w:t>
      </w:r>
    </w:p>
    <w:p w14:paraId="1FF42D5B" w14:textId="29E53BA6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Strongly disagree</w:t>
      </w:r>
      <w:r w:rsidR="0073421D">
        <w:rPr>
          <w:rFonts w:ascii="Cambria" w:eastAsia="Cambria" w:hAnsi="Cambria" w:cs="Cambria"/>
        </w:rPr>
        <w:t xml:space="preserve"> </w:t>
      </w:r>
      <w:r w:rsidR="0073421D">
        <w:rPr>
          <w:rFonts w:ascii="Cambria" w:eastAsia="Cambria" w:hAnsi="Cambria" w:cs="Cambria"/>
        </w:rPr>
        <w:tab/>
      </w:r>
      <w:r w:rsidR="0073421D">
        <w:rPr>
          <w:rFonts w:ascii="Cambria" w:eastAsia="Cambria" w:hAnsi="Cambria" w:cs="Cambria"/>
        </w:rPr>
        <w:tab/>
      </w:r>
      <w:r w:rsidR="0073421D">
        <w:rPr>
          <w:rFonts w:ascii="Cambria" w:eastAsia="Cambria" w:hAnsi="Cambria" w:cs="Cambria"/>
        </w:rPr>
        <w:tab/>
      </w:r>
      <w:r w:rsidR="0073421D" w:rsidRPr="00C54074">
        <w:rPr>
          <w:rFonts w:ascii="Cambria" w:eastAsia="Cambria" w:hAnsi="Cambria" w:cs="Cambria"/>
        </w:rPr>
        <w:t xml:space="preserve">Collapsed </w:t>
      </w:r>
      <w:r w:rsidR="001755E2" w:rsidRPr="00C54074">
        <w:rPr>
          <w:rFonts w:ascii="Cambria" w:eastAsia="Cambria" w:hAnsi="Cambria" w:cs="Cambria"/>
        </w:rPr>
        <w:t>strongly disagree,</w:t>
      </w:r>
      <w:r w:rsidR="001755E2">
        <w:rPr>
          <w:rFonts w:ascii="Cambria" w:eastAsia="Cambria" w:hAnsi="Cambria" w:cs="Cambria"/>
        </w:rPr>
        <w:t xml:space="preserve"> disagree and </w:t>
      </w:r>
    </w:p>
    <w:p w14:paraId="226ECEB1" w14:textId="05EBD90F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Disagree</w:t>
      </w:r>
      <w:r w:rsidR="00585B02">
        <w:rPr>
          <w:rFonts w:ascii="Cambria" w:eastAsia="Cambria" w:hAnsi="Cambria" w:cs="Cambria"/>
        </w:rPr>
        <w:tab/>
      </w:r>
      <w:r w:rsidR="00585B02">
        <w:rPr>
          <w:rFonts w:ascii="Cambria" w:eastAsia="Cambria" w:hAnsi="Cambria" w:cs="Cambria"/>
        </w:rPr>
        <w:tab/>
      </w:r>
      <w:r w:rsidR="00585B02">
        <w:rPr>
          <w:rFonts w:ascii="Cambria" w:eastAsia="Cambria" w:hAnsi="Cambria" w:cs="Cambria"/>
        </w:rPr>
        <w:tab/>
      </w:r>
      <w:r w:rsidR="00585B02">
        <w:rPr>
          <w:rFonts w:ascii="Cambria" w:eastAsia="Cambria" w:hAnsi="Cambria" w:cs="Cambria"/>
        </w:rPr>
        <w:tab/>
      </w:r>
      <w:r w:rsidR="00D9537C">
        <w:rPr>
          <w:rFonts w:ascii="Cambria" w:eastAsia="Cambria" w:hAnsi="Cambria" w:cs="Cambria"/>
        </w:rPr>
        <w:t>neither into ‘Disagree’</w:t>
      </w:r>
    </w:p>
    <w:p w14:paraId="0BBA8BC7" w14:textId="6A1BDA19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Neither</w:t>
      </w:r>
    </w:p>
    <w:p w14:paraId="620BFD4C" w14:textId="191930C6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Agree</w:t>
      </w:r>
      <w:r w:rsidR="00D9537C">
        <w:rPr>
          <w:rFonts w:ascii="Cambria" w:eastAsia="Cambria" w:hAnsi="Cambria" w:cs="Cambria"/>
        </w:rPr>
        <w:tab/>
      </w:r>
      <w:r w:rsidR="00D9537C">
        <w:rPr>
          <w:rFonts w:ascii="Cambria" w:eastAsia="Cambria" w:hAnsi="Cambria" w:cs="Cambria"/>
        </w:rPr>
        <w:tab/>
      </w:r>
      <w:r w:rsidR="00D9537C">
        <w:rPr>
          <w:rFonts w:ascii="Cambria" w:eastAsia="Cambria" w:hAnsi="Cambria" w:cs="Cambria"/>
        </w:rPr>
        <w:tab/>
      </w:r>
      <w:r w:rsidR="00D9537C">
        <w:rPr>
          <w:rFonts w:ascii="Cambria" w:eastAsia="Cambria" w:hAnsi="Cambria" w:cs="Cambria"/>
        </w:rPr>
        <w:tab/>
      </w:r>
      <w:r w:rsidR="00D9537C">
        <w:rPr>
          <w:rFonts w:ascii="Cambria" w:eastAsia="Cambria" w:hAnsi="Cambria" w:cs="Cambria"/>
        </w:rPr>
        <w:tab/>
        <w:t xml:space="preserve">Collapsed agree and strongly agree into </w:t>
      </w:r>
    </w:p>
    <w:p w14:paraId="3CF30C65" w14:textId="4D09A147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Strongly agree</w:t>
      </w:r>
      <w:r w:rsidR="00D9537C">
        <w:rPr>
          <w:rFonts w:ascii="Cambria" w:eastAsia="Cambria" w:hAnsi="Cambria" w:cs="Cambria"/>
        </w:rPr>
        <w:tab/>
      </w:r>
      <w:r w:rsidR="00D9537C">
        <w:rPr>
          <w:rFonts w:ascii="Cambria" w:eastAsia="Cambria" w:hAnsi="Cambria" w:cs="Cambria"/>
        </w:rPr>
        <w:tab/>
      </w:r>
      <w:r w:rsidR="00D9537C">
        <w:rPr>
          <w:rFonts w:ascii="Cambria" w:eastAsia="Cambria" w:hAnsi="Cambria" w:cs="Cambria"/>
        </w:rPr>
        <w:tab/>
      </w:r>
      <w:r w:rsidR="00D9537C">
        <w:rPr>
          <w:rFonts w:ascii="Cambria" w:eastAsia="Cambria" w:hAnsi="Cambria" w:cs="Cambria"/>
        </w:rPr>
        <w:tab/>
        <w:t>‘Agree’</w:t>
      </w:r>
    </w:p>
    <w:p w14:paraId="34777099" w14:textId="5A10253A" w:rsidR="648E68B7" w:rsidRDefault="648E68B7" w:rsidP="30BD0CFC">
      <w:pPr>
        <w:ind w:left="1080"/>
        <w:rPr>
          <w:rFonts w:ascii="Cambria" w:eastAsia="Cambria" w:hAnsi="Cambria" w:cs="Cambria"/>
        </w:rPr>
      </w:pPr>
    </w:p>
    <w:p w14:paraId="22B86059" w14:textId="5923AF97" w:rsidR="37D8D8AB" w:rsidRDefault="30BD0CFC" w:rsidP="30BD0CFC">
      <w:pPr>
        <w:pStyle w:val="ListParagraph"/>
        <w:numPr>
          <w:ilvl w:val="0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How much do you agree with the following statement: “it is important to be physically present in the club during matches, shows, competitions, rallies etc., when you have a chiropractic affiliation with a sports club or a team”?</w:t>
      </w:r>
    </w:p>
    <w:p w14:paraId="708240E6" w14:textId="77777777" w:rsidR="00003392" w:rsidRDefault="00003392" w:rsidP="00003392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Strongly disagree</w:t>
      </w:r>
      <w:r>
        <w:rPr>
          <w:rFonts w:ascii="Cambria" w:eastAsia="Cambria" w:hAnsi="Cambria" w:cs="Cambria"/>
        </w:rPr>
        <w:t xml:space="preserve"> </w:t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 w:rsidRPr="00C54074">
        <w:rPr>
          <w:rFonts w:ascii="Cambria" w:eastAsia="Cambria" w:hAnsi="Cambria" w:cs="Cambria"/>
        </w:rPr>
        <w:t>Collapsed strongly disagree,</w:t>
      </w:r>
      <w:r>
        <w:rPr>
          <w:rFonts w:ascii="Cambria" w:eastAsia="Cambria" w:hAnsi="Cambria" w:cs="Cambria"/>
        </w:rPr>
        <w:t xml:space="preserve"> disagree and </w:t>
      </w:r>
    </w:p>
    <w:p w14:paraId="5000A480" w14:textId="77777777" w:rsidR="00003392" w:rsidRDefault="00003392" w:rsidP="00003392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Disagree</w:t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  <w:t>neither into ‘Disagree’</w:t>
      </w:r>
    </w:p>
    <w:p w14:paraId="43B3A089" w14:textId="77777777" w:rsidR="00003392" w:rsidRDefault="00003392" w:rsidP="00003392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Neither</w:t>
      </w:r>
    </w:p>
    <w:p w14:paraId="5D228009" w14:textId="77777777" w:rsidR="00003392" w:rsidRDefault="00003392" w:rsidP="00003392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Agree</w:t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  <w:t xml:space="preserve">Collapsed agree and strongly agree into </w:t>
      </w:r>
    </w:p>
    <w:p w14:paraId="0F96B210" w14:textId="77777777" w:rsidR="00003392" w:rsidRDefault="00003392" w:rsidP="00003392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Strongly agree</w:t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  <w:t>‘Agree’</w:t>
      </w:r>
    </w:p>
    <w:p w14:paraId="05A9E237" w14:textId="04944ABA" w:rsidR="37D8D8AB" w:rsidRDefault="37D8D8AB" w:rsidP="30BD0CFC">
      <w:pPr>
        <w:rPr>
          <w:rFonts w:ascii="Cambria" w:eastAsia="Cambria" w:hAnsi="Cambria" w:cs="Cambria"/>
          <w:b/>
          <w:bCs/>
        </w:rPr>
      </w:pPr>
    </w:p>
    <w:p w14:paraId="739DC7F1" w14:textId="1346BFBC" w:rsidR="37D8D8AB" w:rsidRDefault="37D8D8AB" w:rsidP="30BD0CFC">
      <w:pPr>
        <w:rPr>
          <w:rFonts w:ascii="Cambria" w:eastAsia="Cambria" w:hAnsi="Cambria" w:cs="Cambria"/>
          <w:b/>
          <w:bCs/>
        </w:rPr>
      </w:pPr>
    </w:p>
    <w:p w14:paraId="0E6878B3" w14:textId="603E0238" w:rsidR="37D8D8AB" w:rsidRDefault="37D8D8AB" w:rsidP="30BD0CFC">
      <w:pPr>
        <w:rPr>
          <w:rFonts w:ascii="Cambria" w:eastAsia="Cambria" w:hAnsi="Cambria" w:cs="Cambria"/>
          <w:b/>
          <w:bCs/>
        </w:rPr>
      </w:pPr>
    </w:p>
    <w:p w14:paraId="4DC3193B" w14:textId="781618CC" w:rsidR="37D8D8AB" w:rsidRDefault="37D8D8AB" w:rsidP="30BD0CFC">
      <w:pPr>
        <w:rPr>
          <w:rFonts w:ascii="Cambria" w:eastAsia="Cambria" w:hAnsi="Cambria" w:cs="Cambria"/>
          <w:b/>
          <w:bCs/>
        </w:rPr>
      </w:pPr>
    </w:p>
    <w:p w14:paraId="625FA534" w14:textId="7EAC5DDE" w:rsidR="37D8D8AB" w:rsidRDefault="37D8D8AB" w:rsidP="30BD0CFC">
      <w:pPr>
        <w:rPr>
          <w:rFonts w:ascii="Cambria" w:eastAsia="Cambria" w:hAnsi="Cambria" w:cs="Cambria"/>
          <w:b/>
          <w:bCs/>
        </w:rPr>
      </w:pPr>
    </w:p>
    <w:p w14:paraId="4F853B82" w14:textId="12097BB5" w:rsidR="37D8D8AB" w:rsidRDefault="37D8D8AB" w:rsidP="30BD0CFC">
      <w:pPr>
        <w:rPr>
          <w:rFonts w:ascii="Cambria" w:eastAsia="Cambria" w:hAnsi="Cambria" w:cs="Cambria"/>
          <w:b/>
          <w:bCs/>
        </w:rPr>
      </w:pPr>
    </w:p>
    <w:p w14:paraId="47581129" w14:textId="7E2F098B" w:rsidR="37D8D8AB" w:rsidRDefault="37D8D8AB" w:rsidP="30BD0CFC">
      <w:pPr>
        <w:rPr>
          <w:rFonts w:ascii="Cambria" w:eastAsia="Cambria" w:hAnsi="Cambria" w:cs="Cambria"/>
          <w:b/>
          <w:bCs/>
        </w:rPr>
      </w:pPr>
    </w:p>
    <w:p w14:paraId="5641A38B" w14:textId="5B16262A" w:rsidR="37D8D8AB" w:rsidRDefault="30BD0CFC" w:rsidP="30BD0CFC">
      <w:pPr>
        <w:rPr>
          <w:rFonts w:ascii="Cambria" w:eastAsia="Cambria" w:hAnsi="Cambria" w:cs="Cambria"/>
        </w:rPr>
      </w:pPr>
      <w:r w:rsidRPr="30BD0CFC">
        <w:rPr>
          <w:rFonts w:ascii="Cambria" w:eastAsia="Cambria" w:hAnsi="Cambria" w:cs="Cambria"/>
          <w:b/>
          <w:bCs/>
        </w:rPr>
        <w:t xml:space="preserve">Education: </w:t>
      </w:r>
    </w:p>
    <w:p w14:paraId="67020E05" w14:textId="40EFFD6B" w:rsidR="37D8D8AB" w:rsidRDefault="30BD0CFC" w:rsidP="30BD0CFC">
      <w:pPr>
        <w:rPr>
          <w:rFonts w:ascii="Cambria" w:eastAsia="Cambria" w:hAnsi="Cambria" w:cs="Cambria"/>
          <w:b/>
          <w:bCs/>
        </w:rPr>
      </w:pPr>
      <w:r w:rsidRPr="30BD0CFC">
        <w:rPr>
          <w:rFonts w:ascii="Cambria" w:eastAsia="Cambria" w:hAnsi="Cambria" w:cs="Cambria"/>
          <w:i/>
          <w:iCs/>
        </w:rPr>
        <w:lastRenderedPageBreak/>
        <w:t>The following questions is about your primary education and any continuing education / postgraduate courses.</w:t>
      </w:r>
    </w:p>
    <w:p w14:paraId="18F8AE9A" w14:textId="20D308D1" w:rsidR="37D8D8AB" w:rsidRDefault="30BD0CFC" w:rsidP="30BD0CFC">
      <w:pPr>
        <w:pStyle w:val="ListParagraph"/>
        <w:numPr>
          <w:ilvl w:val="0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 xml:space="preserve">Have you graduated one or more of the following continuing education and postgraduate courses? </w:t>
      </w:r>
    </w:p>
    <w:p w14:paraId="2C1DCC42" w14:textId="171487B0" w:rsidR="37D8D8AB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FICS (International federation of sports chiropractic)</w:t>
      </w:r>
    </w:p>
    <w:p w14:paraId="5813689C" w14:textId="77D1E036" w:rsidR="37D8D8AB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 xml:space="preserve">IKE (Sports chiropractic continuing education from NIKKB) </w:t>
      </w:r>
    </w:p>
    <w:p w14:paraId="5C1F614A" w14:textId="00427767" w:rsidR="37D8D8AB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Master</w:t>
      </w:r>
    </w:p>
    <w:p w14:paraId="3E6752B6" w14:textId="28230D9F" w:rsidR="37D8D8AB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PhD</w:t>
      </w:r>
    </w:p>
    <w:p w14:paraId="066C2631" w14:textId="01D574B6" w:rsidR="37D8D8AB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Other (Describe in textbox)</w:t>
      </w:r>
    </w:p>
    <w:p w14:paraId="22E6D92A" w14:textId="7013AF2D" w:rsidR="37D8D8AB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None</w:t>
      </w:r>
    </w:p>
    <w:p w14:paraId="74E48B20" w14:textId="5C663A6C" w:rsidR="37D8D8AB" w:rsidRDefault="37D8D8AB" w:rsidP="30BD0CFC">
      <w:pPr>
        <w:ind w:left="1080"/>
        <w:rPr>
          <w:rFonts w:ascii="Cambria" w:eastAsia="Cambria" w:hAnsi="Cambria" w:cs="Cambria"/>
        </w:rPr>
      </w:pPr>
    </w:p>
    <w:p w14:paraId="7B0C32DC" w14:textId="4469330D" w:rsidR="37D8D8AB" w:rsidRDefault="30BD0CFC" w:rsidP="30BD0CFC">
      <w:pPr>
        <w:pStyle w:val="ListParagraph"/>
        <w:numPr>
          <w:ilvl w:val="0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 xml:space="preserve">How much do you agree with the following statement: “It is a good idea to have a </w:t>
      </w:r>
      <w:r w:rsidR="00ED7C7C" w:rsidRPr="30BD0CFC">
        <w:rPr>
          <w:rFonts w:ascii="Cambria" w:eastAsia="Cambria" w:hAnsi="Cambria" w:cs="Cambria"/>
        </w:rPr>
        <w:t>high-quality</w:t>
      </w:r>
      <w:r w:rsidRPr="30BD0CFC">
        <w:rPr>
          <w:rFonts w:ascii="Cambria" w:eastAsia="Cambria" w:hAnsi="Cambria" w:cs="Cambria"/>
        </w:rPr>
        <w:t xml:space="preserve"> continuing education in sports chiropractic”?</w:t>
      </w:r>
    </w:p>
    <w:p w14:paraId="37D571CE" w14:textId="77777777" w:rsidR="00003392" w:rsidRDefault="00003392" w:rsidP="00003392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Strongly disagree</w:t>
      </w:r>
      <w:r>
        <w:rPr>
          <w:rFonts w:ascii="Cambria" w:eastAsia="Cambria" w:hAnsi="Cambria" w:cs="Cambria"/>
        </w:rPr>
        <w:t xml:space="preserve"> </w:t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 w:rsidRPr="00C54074">
        <w:rPr>
          <w:rFonts w:ascii="Cambria" w:eastAsia="Cambria" w:hAnsi="Cambria" w:cs="Cambria"/>
        </w:rPr>
        <w:t>Collapsed strongly disagree,</w:t>
      </w:r>
      <w:r>
        <w:rPr>
          <w:rFonts w:ascii="Cambria" w:eastAsia="Cambria" w:hAnsi="Cambria" w:cs="Cambria"/>
        </w:rPr>
        <w:t xml:space="preserve"> disagree and </w:t>
      </w:r>
    </w:p>
    <w:p w14:paraId="127BAB4E" w14:textId="77777777" w:rsidR="00003392" w:rsidRDefault="00003392" w:rsidP="00003392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Disagree</w:t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  <w:t>neither into ‘Disagree’</w:t>
      </w:r>
    </w:p>
    <w:p w14:paraId="2D677D0B" w14:textId="77777777" w:rsidR="00003392" w:rsidRDefault="00003392" w:rsidP="00003392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Neither</w:t>
      </w:r>
    </w:p>
    <w:p w14:paraId="7634E130" w14:textId="77777777" w:rsidR="00003392" w:rsidRDefault="00003392" w:rsidP="00003392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Agree</w:t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  <w:t xml:space="preserve">Collapsed agree and strongly agree into </w:t>
      </w:r>
    </w:p>
    <w:p w14:paraId="65AFF89A" w14:textId="77777777" w:rsidR="00003392" w:rsidRDefault="00003392" w:rsidP="00003392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Strongly agree</w:t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  <w:t>‘Agree’</w:t>
      </w:r>
    </w:p>
    <w:p w14:paraId="0C9CA5BB" w14:textId="46D17C7C" w:rsidR="648E68B7" w:rsidRDefault="648E68B7" w:rsidP="30BD0CFC">
      <w:pPr>
        <w:ind w:left="1080"/>
        <w:rPr>
          <w:rFonts w:ascii="Cambria" w:eastAsia="Cambria" w:hAnsi="Cambria" w:cs="Cambria"/>
        </w:rPr>
      </w:pPr>
    </w:p>
    <w:p w14:paraId="1E4592D3" w14:textId="3E4656B9" w:rsidR="648E68B7" w:rsidRDefault="30BD0CFC" w:rsidP="30BD0CFC">
      <w:pPr>
        <w:pStyle w:val="ListParagraph"/>
        <w:numPr>
          <w:ilvl w:val="0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How much do you agree with the following statement: “it is a good idea to make the title ‘sports chiropractor’ a protected title”?</w:t>
      </w:r>
    </w:p>
    <w:p w14:paraId="10E2423B" w14:textId="77777777" w:rsidR="00003392" w:rsidRDefault="00003392" w:rsidP="00003392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Strongly disagree</w:t>
      </w:r>
      <w:r>
        <w:rPr>
          <w:rFonts w:ascii="Cambria" w:eastAsia="Cambria" w:hAnsi="Cambria" w:cs="Cambria"/>
        </w:rPr>
        <w:t xml:space="preserve"> </w:t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 w:rsidRPr="00C54074">
        <w:rPr>
          <w:rFonts w:ascii="Cambria" w:eastAsia="Cambria" w:hAnsi="Cambria" w:cs="Cambria"/>
        </w:rPr>
        <w:t>Collapsed strongly disagree,</w:t>
      </w:r>
      <w:r>
        <w:rPr>
          <w:rFonts w:ascii="Cambria" w:eastAsia="Cambria" w:hAnsi="Cambria" w:cs="Cambria"/>
        </w:rPr>
        <w:t xml:space="preserve"> disagree and </w:t>
      </w:r>
    </w:p>
    <w:p w14:paraId="53139E76" w14:textId="77777777" w:rsidR="00003392" w:rsidRDefault="00003392" w:rsidP="00003392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Disagree</w:t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  <w:t>neither into ‘Disagree’</w:t>
      </w:r>
    </w:p>
    <w:p w14:paraId="32B2E438" w14:textId="77777777" w:rsidR="00003392" w:rsidRDefault="00003392" w:rsidP="00003392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Neither</w:t>
      </w:r>
    </w:p>
    <w:p w14:paraId="13E9F989" w14:textId="77777777" w:rsidR="00003392" w:rsidRDefault="00003392" w:rsidP="00003392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Agree</w:t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  <w:t xml:space="preserve">Collapsed agree and strongly agree into </w:t>
      </w:r>
    </w:p>
    <w:p w14:paraId="1216B14C" w14:textId="77777777" w:rsidR="00003392" w:rsidRDefault="00003392" w:rsidP="00003392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Strongly agree</w:t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  <w:t>‘Agree’</w:t>
      </w:r>
    </w:p>
    <w:p w14:paraId="5D8423D0" w14:textId="6693C4F6" w:rsidR="648E68B7" w:rsidRDefault="648E68B7" w:rsidP="30BD0CFC">
      <w:pPr>
        <w:ind w:left="1080"/>
        <w:rPr>
          <w:rFonts w:ascii="Cambria" w:eastAsia="Cambria" w:hAnsi="Cambria" w:cs="Cambria"/>
        </w:rPr>
      </w:pPr>
    </w:p>
    <w:p w14:paraId="0E2BDE93" w14:textId="6046D7F6" w:rsidR="648E68B7" w:rsidRDefault="30BD0CFC" w:rsidP="30BD0CFC">
      <w:pPr>
        <w:pStyle w:val="ListParagraph"/>
        <w:numPr>
          <w:ilvl w:val="0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Which of the following have you been involved in during the past 12 months? (Select all that apply)</w:t>
      </w:r>
    </w:p>
    <w:p w14:paraId="6A96250F" w14:textId="73CD301B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 xml:space="preserve">University teaching </w:t>
      </w:r>
    </w:p>
    <w:p w14:paraId="03BF98DF" w14:textId="6A148706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 xml:space="preserve">Research </w:t>
      </w:r>
    </w:p>
    <w:p w14:paraId="2DCFD68B" w14:textId="3BAA00FB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Clinical supervision</w:t>
      </w:r>
    </w:p>
    <w:p w14:paraId="74F3F045" w14:textId="73A45CCB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Volunteer work</w:t>
      </w:r>
    </w:p>
    <w:p w14:paraId="3059F529" w14:textId="30686153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Sports organization or federation activity</w:t>
      </w:r>
    </w:p>
    <w:p w14:paraId="67D59D1F" w14:textId="72DC1EB1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None of the above</w:t>
      </w:r>
    </w:p>
    <w:p w14:paraId="496844A4" w14:textId="023CB618" w:rsidR="648E68B7" w:rsidRDefault="648E68B7" w:rsidP="30BD0CFC">
      <w:pPr>
        <w:ind w:left="1080"/>
        <w:rPr>
          <w:rFonts w:ascii="Cambria" w:eastAsia="Cambria" w:hAnsi="Cambria" w:cs="Cambria"/>
        </w:rPr>
      </w:pPr>
    </w:p>
    <w:p w14:paraId="11661C8D" w14:textId="7363113F" w:rsidR="648E68B7" w:rsidRDefault="648E68B7" w:rsidP="30BD0CFC">
      <w:pPr>
        <w:ind w:left="1080"/>
        <w:rPr>
          <w:rFonts w:ascii="Cambria" w:eastAsia="Cambria" w:hAnsi="Cambria" w:cs="Cambria"/>
        </w:rPr>
      </w:pPr>
    </w:p>
    <w:p w14:paraId="5268670E" w14:textId="11AC1313" w:rsidR="648E68B7" w:rsidRDefault="648E68B7" w:rsidP="30BD0CFC">
      <w:pPr>
        <w:ind w:left="1080"/>
        <w:rPr>
          <w:rFonts w:ascii="Cambria" w:eastAsia="Cambria" w:hAnsi="Cambria" w:cs="Cambria"/>
        </w:rPr>
      </w:pPr>
    </w:p>
    <w:p w14:paraId="7A0E276E" w14:textId="510ED307" w:rsidR="648E68B7" w:rsidRDefault="648E68B7" w:rsidP="30BD0CFC">
      <w:pPr>
        <w:ind w:left="1080"/>
        <w:rPr>
          <w:rFonts w:ascii="Cambria" w:eastAsia="Cambria" w:hAnsi="Cambria" w:cs="Cambria"/>
        </w:rPr>
      </w:pPr>
    </w:p>
    <w:p w14:paraId="1D89B705" w14:textId="6CFE68DF" w:rsidR="648E68B7" w:rsidRDefault="30BD0CFC" w:rsidP="30BD0CFC">
      <w:pPr>
        <w:pStyle w:val="ListParagraph"/>
        <w:numPr>
          <w:ilvl w:val="0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lastRenderedPageBreak/>
        <w:t>How much do you agree with the following statement: “it is a good idea to maintain your competencies and stay up to date in research related to sports injuries, if you as a chiropractor handle these”?</w:t>
      </w:r>
    </w:p>
    <w:p w14:paraId="4DF9B761" w14:textId="77777777" w:rsidR="006871EE" w:rsidRDefault="006871EE" w:rsidP="006871EE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Strongly disagree</w:t>
      </w:r>
      <w:r>
        <w:rPr>
          <w:rFonts w:ascii="Cambria" w:eastAsia="Cambria" w:hAnsi="Cambria" w:cs="Cambria"/>
        </w:rPr>
        <w:t xml:space="preserve"> </w:t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 w:rsidRPr="00C54074">
        <w:rPr>
          <w:rFonts w:ascii="Cambria" w:eastAsia="Cambria" w:hAnsi="Cambria" w:cs="Cambria"/>
        </w:rPr>
        <w:t>Collapsed strongly disagree,</w:t>
      </w:r>
      <w:r>
        <w:rPr>
          <w:rFonts w:ascii="Cambria" w:eastAsia="Cambria" w:hAnsi="Cambria" w:cs="Cambria"/>
        </w:rPr>
        <w:t xml:space="preserve"> disagree and </w:t>
      </w:r>
    </w:p>
    <w:p w14:paraId="7FFCE052" w14:textId="77777777" w:rsidR="006871EE" w:rsidRDefault="006871EE" w:rsidP="006871EE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Disagree</w:t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  <w:t>neither into ‘Disagree’</w:t>
      </w:r>
    </w:p>
    <w:p w14:paraId="2336B30F" w14:textId="77777777" w:rsidR="006871EE" w:rsidRDefault="006871EE" w:rsidP="006871EE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Neither</w:t>
      </w:r>
    </w:p>
    <w:p w14:paraId="0480174D" w14:textId="77777777" w:rsidR="006871EE" w:rsidRDefault="006871EE" w:rsidP="006871EE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Agree</w:t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  <w:t xml:space="preserve">Collapsed agree and strongly agree into </w:t>
      </w:r>
    </w:p>
    <w:p w14:paraId="410A9813" w14:textId="77777777" w:rsidR="006871EE" w:rsidRDefault="006871EE" w:rsidP="006871EE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Strongly agree</w:t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  <w:t>‘Agree’</w:t>
      </w:r>
    </w:p>
    <w:p w14:paraId="5EF435CB" w14:textId="5E6264A8" w:rsidR="648E68B7" w:rsidRDefault="30BD0CFC" w:rsidP="30BD0CFC">
      <w:pPr>
        <w:rPr>
          <w:rFonts w:ascii="Cambria" w:eastAsia="Cambria" w:hAnsi="Cambria" w:cs="Cambria"/>
          <w:b/>
          <w:bCs/>
        </w:rPr>
      </w:pPr>
      <w:r w:rsidRPr="30BD0CFC">
        <w:rPr>
          <w:rFonts w:ascii="Cambria" w:eastAsia="Cambria" w:hAnsi="Cambria" w:cs="Cambria"/>
          <w:b/>
          <w:bCs/>
        </w:rPr>
        <w:t xml:space="preserve">Personal practice </w:t>
      </w:r>
    </w:p>
    <w:p w14:paraId="06D60A98" w14:textId="00111170" w:rsidR="648E68B7" w:rsidRDefault="30BD0CFC" w:rsidP="30BD0CFC">
      <w:pPr>
        <w:rPr>
          <w:rFonts w:ascii="Cambria" w:eastAsia="Cambria" w:hAnsi="Cambria" w:cs="Cambria"/>
          <w:b/>
          <w:bCs/>
        </w:rPr>
      </w:pPr>
      <w:r w:rsidRPr="30BD0CFC">
        <w:rPr>
          <w:rFonts w:ascii="Cambria" w:eastAsia="Cambria" w:hAnsi="Cambria" w:cs="Cambria"/>
          <w:i/>
          <w:iCs/>
        </w:rPr>
        <w:t>The following questions is about your personal activities and clientele as a chiropractor</w:t>
      </w:r>
    </w:p>
    <w:p w14:paraId="5BD817E1" w14:textId="07B72CDF" w:rsidR="648E68B7" w:rsidRDefault="648E68B7" w:rsidP="30BD0CFC">
      <w:pPr>
        <w:ind w:left="360"/>
        <w:rPr>
          <w:rFonts w:ascii="Cambria" w:eastAsia="Cambria" w:hAnsi="Cambria" w:cs="Cambria"/>
        </w:rPr>
      </w:pPr>
    </w:p>
    <w:p w14:paraId="641FB8C7" w14:textId="2CC68E63" w:rsidR="648E68B7" w:rsidRDefault="30BD0CFC" w:rsidP="30BD0CFC">
      <w:pPr>
        <w:pStyle w:val="ListParagraph"/>
        <w:numPr>
          <w:ilvl w:val="0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How big an amount of your clientele comes with sports-related injuries on average weekly</w:t>
      </w:r>
    </w:p>
    <w:p w14:paraId="4410A8FA" w14:textId="24D63B01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0%</w:t>
      </w:r>
    </w:p>
    <w:p w14:paraId="06E6E360" w14:textId="559E9D83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1-10%</w:t>
      </w:r>
    </w:p>
    <w:p w14:paraId="633A9591" w14:textId="066D7E37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11-20%</w:t>
      </w:r>
    </w:p>
    <w:p w14:paraId="6AC3FD09" w14:textId="23EFAFC8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21-30%</w:t>
      </w:r>
    </w:p>
    <w:p w14:paraId="62E2F499" w14:textId="1FAE469A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31-40%</w:t>
      </w:r>
    </w:p>
    <w:p w14:paraId="1597C397" w14:textId="29B81DC8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41-50%</w:t>
      </w:r>
    </w:p>
    <w:p w14:paraId="05B5EF10" w14:textId="088C5A25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&gt;50%</w:t>
      </w:r>
    </w:p>
    <w:p w14:paraId="5CC4D6BF" w14:textId="358B4397" w:rsidR="648E68B7" w:rsidRDefault="648E68B7" w:rsidP="30BD0CFC">
      <w:pPr>
        <w:ind w:left="1080"/>
        <w:rPr>
          <w:rFonts w:ascii="Cambria" w:eastAsia="Cambria" w:hAnsi="Cambria" w:cs="Cambria"/>
        </w:rPr>
      </w:pPr>
    </w:p>
    <w:p w14:paraId="1B91076A" w14:textId="5056542D" w:rsidR="648E68B7" w:rsidRDefault="30BD0CFC" w:rsidP="30BD0CFC">
      <w:pPr>
        <w:pStyle w:val="ListParagraph"/>
        <w:numPr>
          <w:ilvl w:val="0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How relevant do you think each of the following modalities is when treating sports injuries?</w:t>
      </w:r>
    </w:p>
    <w:p w14:paraId="4A3FD156" w14:textId="46D007F8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Extremity manipulation (very irrelevant, irrelevant, neither, relevant, very relevant)</w:t>
      </w:r>
    </w:p>
    <w:p w14:paraId="29C3E060" w14:textId="384F19F5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Needling (very irrelevant, irrelevant, neither, relevant, very relevant)</w:t>
      </w:r>
    </w:p>
    <w:p w14:paraId="7EA6AEC1" w14:textId="330C1746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Stretching modalities: MET / PNF stretch / active stretch (very irrelevant, irrelevant, neither, relevant, very relevant)</w:t>
      </w:r>
    </w:p>
    <w:p w14:paraId="574AC3AF" w14:textId="12D850F1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 xml:space="preserve">Other </w:t>
      </w:r>
      <w:proofErr w:type="spellStart"/>
      <w:r w:rsidRPr="30BD0CFC">
        <w:rPr>
          <w:rFonts w:ascii="Cambria" w:eastAsia="Cambria" w:hAnsi="Cambria" w:cs="Cambria"/>
        </w:rPr>
        <w:t>uninstrumented</w:t>
      </w:r>
      <w:proofErr w:type="spellEnd"/>
      <w:r w:rsidRPr="30BD0CFC">
        <w:rPr>
          <w:rFonts w:ascii="Cambria" w:eastAsia="Cambria" w:hAnsi="Cambria" w:cs="Cambria"/>
        </w:rPr>
        <w:t xml:space="preserve"> soft tissue treatment: trigger</w:t>
      </w:r>
      <w:r w:rsidR="00ED7C7C">
        <w:rPr>
          <w:rFonts w:ascii="Cambria" w:eastAsia="Cambria" w:hAnsi="Cambria" w:cs="Cambria"/>
        </w:rPr>
        <w:t xml:space="preserve"> </w:t>
      </w:r>
      <w:r w:rsidRPr="30BD0CFC">
        <w:rPr>
          <w:rFonts w:ascii="Cambria" w:eastAsia="Cambria" w:hAnsi="Cambria" w:cs="Cambria"/>
        </w:rPr>
        <w:t>point treatment, massage, cross-fiber massage etc. (very irrelevant, irrelevant, neither, relevant, very relevant)</w:t>
      </w:r>
    </w:p>
    <w:p w14:paraId="5E8F0064" w14:textId="1909E32F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In-line traction (very irrelevant, irrelevant, neither, relevant, very relevant)</w:t>
      </w:r>
    </w:p>
    <w:p w14:paraId="7F35AEF4" w14:textId="4D2C761A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Ultrasound treatment (very irrelevant, irrelevant, neither, relevant, very relevant)</w:t>
      </w:r>
    </w:p>
    <w:p w14:paraId="08619739" w14:textId="62E5B7DA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Shockwave treatment (very irrelevant, irrelevant, neither, relevant, very relevant)</w:t>
      </w:r>
    </w:p>
    <w:p w14:paraId="110CED08" w14:textId="1C8DCA9B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Laser (very irrelevant, irrelevant, neither, relevant, very relevant)</w:t>
      </w:r>
    </w:p>
    <w:p w14:paraId="79D2FDEA" w14:textId="1B93DAFA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proofErr w:type="spellStart"/>
      <w:r w:rsidRPr="30BD0CFC">
        <w:rPr>
          <w:rFonts w:ascii="Cambria" w:eastAsia="Cambria" w:hAnsi="Cambria" w:cs="Cambria"/>
        </w:rPr>
        <w:t>Cryo</w:t>
      </w:r>
      <w:proofErr w:type="spellEnd"/>
      <w:r w:rsidRPr="30BD0CFC">
        <w:rPr>
          <w:rFonts w:ascii="Cambria" w:eastAsia="Cambria" w:hAnsi="Cambria" w:cs="Cambria"/>
        </w:rPr>
        <w:t xml:space="preserve"> therapy (very irrelevant, irrelevant, neither, relevant, very relevant)</w:t>
      </w:r>
    </w:p>
    <w:p w14:paraId="084A7F79" w14:textId="0E16E18A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Functional taping (very irrelevant, irrelevant, neither, relevant, very relevant)</w:t>
      </w:r>
    </w:p>
    <w:p w14:paraId="17AD0635" w14:textId="180DC52B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IASTM / instrument assisted soft tissue mobilization (very irrelevant, irrelevant, neither, relevant, very relevant)</w:t>
      </w:r>
    </w:p>
    <w:p w14:paraId="63190FC4" w14:textId="1C606152" w:rsidR="648E68B7" w:rsidRDefault="00C66C0B" w:rsidP="30BD0CFC">
      <w:pPr>
        <w:ind w:left="108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Collapsed </w:t>
      </w:r>
      <w:r w:rsidRPr="30BD0CFC">
        <w:rPr>
          <w:rFonts w:ascii="Cambria" w:eastAsia="Cambria" w:hAnsi="Cambria" w:cs="Cambria"/>
        </w:rPr>
        <w:t>very irrelevant, irrelevant, neither</w:t>
      </w:r>
      <w:r>
        <w:rPr>
          <w:rFonts w:ascii="Cambria" w:eastAsia="Cambria" w:hAnsi="Cambria" w:cs="Cambria"/>
        </w:rPr>
        <w:t xml:space="preserve"> into</w:t>
      </w:r>
      <w:r w:rsidR="00AB51D0">
        <w:rPr>
          <w:rFonts w:ascii="Cambria" w:eastAsia="Cambria" w:hAnsi="Cambria" w:cs="Cambria"/>
        </w:rPr>
        <w:t xml:space="preserve"> </w:t>
      </w:r>
      <w:r>
        <w:rPr>
          <w:rFonts w:ascii="Cambria" w:eastAsia="Cambria" w:hAnsi="Cambria" w:cs="Cambria"/>
        </w:rPr>
        <w:t>’irrelevant</w:t>
      </w:r>
      <w:r w:rsidR="006F17EE">
        <w:rPr>
          <w:rFonts w:ascii="Cambria" w:eastAsia="Cambria" w:hAnsi="Cambria" w:cs="Cambria"/>
        </w:rPr>
        <w:t xml:space="preserve">’. Collapsed </w:t>
      </w:r>
      <w:r w:rsidR="006F17EE" w:rsidRPr="30BD0CFC">
        <w:rPr>
          <w:rFonts w:ascii="Cambria" w:eastAsia="Cambria" w:hAnsi="Cambria" w:cs="Cambria"/>
        </w:rPr>
        <w:t>relevant, very relevant</w:t>
      </w:r>
      <w:r w:rsidR="006F17EE">
        <w:rPr>
          <w:rFonts w:ascii="Cambria" w:eastAsia="Cambria" w:hAnsi="Cambria" w:cs="Cambria"/>
        </w:rPr>
        <w:t xml:space="preserve"> into ‘relevant’</w:t>
      </w:r>
    </w:p>
    <w:p w14:paraId="51CEDC2E" w14:textId="56B94439" w:rsidR="648E68B7" w:rsidRDefault="648E68B7" w:rsidP="30BD0CFC">
      <w:pPr>
        <w:ind w:left="1080"/>
        <w:rPr>
          <w:rFonts w:ascii="Cambria" w:eastAsia="Cambria" w:hAnsi="Cambria" w:cs="Cambria"/>
        </w:rPr>
      </w:pPr>
    </w:p>
    <w:p w14:paraId="52DD81D1" w14:textId="5E8A0628" w:rsidR="648E68B7" w:rsidRDefault="648E68B7" w:rsidP="30BD0CFC">
      <w:pPr>
        <w:ind w:left="1080"/>
        <w:rPr>
          <w:rFonts w:ascii="Cambria" w:eastAsia="Cambria" w:hAnsi="Cambria" w:cs="Cambria"/>
        </w:rPr>
      </w:pPr>
    </w:p>
    <w:p w14:paraId="7ADCE76A" w14:textId="190E5194" w:rsidR="648E68B7" w:rsidRDefault="648E68B7" w:rsidP="30BD0CFC">
      <w:pPr>
        <w:ind w:left="1080"/>
        <w:rPr>
          <w:rFonts w:ascii="Cambria" w:eastAsia="Cambria" w:hAnsi="Cambria" w:cs="Cambria"/>
        </w:rPr>
      </w:pPr>
    </w:p>
    <w:p w14:paraId="2213DF72" w14:textId="72A710EF" w:rsidR="648E68B7" w:rsidRDefault="648E68B7" w:rsidP="30BD0CFC">
      <w:pPr>
        <w:ind w:left="1080"/>
        <w:rPr>
          <w:rFonts w:ascii="Cambria" w:eastAsia="Cambria" w:hAnsi="Cambria" w:cs="Cambria"/>
        </w:rPr>
      </w:pPr>
    </w:p>
    <w:p w14:paraId="497BEC76" w14:textId="7CFBD3F8" w:rsidR="648E68B7" w:rsidRDefault="30BD0CFC" w:rsidP="30BD0CFC">
      <w:pPr>
        <w:pStyle w:val="ListParagraph"/>
        <w:numPr>
          <w:ilvl w:val="0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State the relevance of guidance in each of the following when dealing with patients with sports injuries</w:t>
      </w:r>
    </w:p>
    <w:p w14:paraId="2845FE04" w14:textId="7BBCC935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Medication (very irrelevant, irrelevant, neither, relevant, very relevant)</w:t>
      </w:r>
    </w:p>
    <w:p w14:paraId="464E109F" w14:textId="1511C618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Diet / nutrition (very irrelevant, irrelevant, neither, relevant, very relevant)</w:t>
      </w:r>
    </w:p>
    <w:p w14:paraId="24FC169A" w14:textId="72095637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Physical activity /fitness (very irrelevant, irrelevant, neither, relevant, very relevant)</w:t>
      </w:r>
    </w:p>
    <w:p w14:paraId="00F9723A" w14:textId="212407D8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Pain Counselling (very irrelevant, irrelevant, neither, relevant, very relevant)</w:t>
      </w:r>
    </w:p>
    <w:p w14:paraId="74BDF993" w14:textId="5ECEAB5A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Sports psychology (very irrelevant, irrelevant, neither, relevant, very relevant)</w:t>
      </w:r>
    </w:p>
    <w:p w14:paraId="7124B9E3" w14:textId="278C5650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Social medicine (very irrelevant, irrelevant, neither, relevant, very relevant)</w:t>
      </w:r>
    </w:p>
    <w:p w14:paraId="70C79461" w14:textId="22815D3B" w:rsidR="004435B7" w:rsidRDefault="30BD0CFC" w:rsidP="004435B7">
      <w:pPr>
        <w:ind w:left="1080"/>
        <w:rPr>
          <w:rFonts w:ascii="Cambria" w:eastAsia="Cambria" w:hAnsi="Cambria" w:cs="Cambria"/>
        </w:rPr>
      </w:pPr>
      <w:r w:rsidRPr="30BD0CFC">
        <w:rPr>
          <w:rFonts w:ascii="Cambria" w:eastAsia="Cambria" w:hAnsi="Cambria" w:cs="Cambria"/>
        </w:rPr>
        <w:t xml:space="preserve"> </w:t>
      </w:r>
      <w:r w:rsidR="004435B7">
        <w:rPr>
          <w:rFonts w:ascii="Cambria" w:eastAsia="Cambria" w:hAnsi="Cambria" w:cs="Cambria"/>
        </w:rPr>
        <w:t xml:space="preserve">Collapsed </w:t>
      </w:r>
      <w:r w:rsidR="004435B7" w:rsidRPr="30BD0CFC">
        <w:rPr>
          <w:rFonts w:ascii="Cambria" w:eastAsia="Cambria" w:hAnsi="Cambria" w:cs="Cambria"/>
        </w:rPr>
        <w:t>very irrelevant, irrelevant, neither</w:t>
      </w:r>
      <w:r w:rsidR="004435B7">
        <w:rPr>
          <w:rFonts w:ascii="Cambria" w:eastAsia="Cambria" w:hAnsi="Cambria" w:cs="Cambria"/>
        </w:rPr>
        <w:t xml:space="preserve"> into</w:t>
      </w:r>
      <w:r w:rsidR="00B32AB5">
        <w:rPr>
          <w:rFonts w:ascii="Cambria" w:eastAsia="Cambria" w:hAnsi="Cambria" w:cs="Cambria"/>
        </w:rPr>
        <w:t xml:space="preserve"> </w:t>
      </w:r>
      <w:r w:rsidR="004435B7">
        <w:rPr>
          <w:rFonts w:ascii="Cambria" w:eastAsia="Cambria" w:hAnsi="Cambria" w:cs="Cambria"/>
        </w:rPr>
        <w:t xml:space="preserve">’irrelevant’. Collapsed </w:t>
      </w:r>
      <w:r w:rsidR="004435B7" w:rsidRPr="30BD0CFC">
        <w:rPr>
          <w:rFonts w:ascii="Cambria" w:eastAsia="Cambria" w:hAnsi="Cambria" w:cs="Cambria"/>
        </w:rPr>
        <w:t>relevant, very relevant</w:t>
      </w:r>
      <w:r w:rsidR="004435B7">
        <w:rPr>
          <w:rFonts w:ascii="Cambria" w:eastAsia="Cambria" w:hAnsi="Cambria" w:cs="Cambria"/>
        </w:rPr>
        <w:t xml:space="preserve"> into ‘relevant’</w:t>
      </w:r>
    </w:p>
    <w:p w14:paraId="1CB518D7" w14:textId="1AC42897" w:rsidR="648E68B7" w:rsidRDefault="30BD0CFC" w:rsidP="30BD0CFC">
      <w:pPr>
        <w:pStyle w:val="ListParagraph"/>
        <w:numPr>
          <w:ilvl w:val="0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How often do you treat sportspeople or athletes of following levels in your practice?</w:t>
      </w:r>
    </w:p>
    <w:p w14:paraId="3577AAB4" w14:textId="7D210140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Professional / elite (Never, rarely, sometimes, often, always, I don’t know)</w:t>
      </w:r>
    </w:p>
    <w:p w14:paraId="7977632F" w14:textId="2010C44B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Semi-professional (Never, rarely, sometimes, often, always, I don’t know)</w:t>
      </w:r>
    </w:p>
    <w:p w14:paraId="6150003B" w14:textId="76528932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Amateur (Never, rarely, sometimes, often, always, I don’t know)</w:t>
      </w:r>
    </w:p>
    <w:p w14:paraId="216F63DE" w14:textId="3A5650A3" w:rsidR="648E68B7" w:rsidRDefault="002771E4" w:rsidP="004435B7">
      <w:pPr>
        <w:ind w:left="108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Collapsed</w:t>
      </w:r>
      <w:r w:rsidR="00CC0412">
        <w:rPr>
          <w:rFonts w:ascii="Cambria" w:eastAsia="Cambria" w:hAnsi="Cambria" w:cs="Cambria"/>
        </w:rPr>
        <w:t xml:space="preserve"> ‘always and ‘often</w:t>
      </w:r>
      <w:r>
        <w:rPr>
          <w:rFonts w:ascii="Cambria" w:eastAsia="Cambria" w:hAnsi="Cambria" w:cs="Cambria"/>
        </w:rPr>
        <w:t xml:space="preserve">’ together. Collapsed </w:t>
      </w:r>
      <w:r w:rsidR="0040322C">
        <w:rPr>
          <w:rFonts w:ascii="Cambria" w:eastAsia="Cambria" w:hAnsi="Cambria" w:cs="Cambria"/>
        </w:rPr>
        <w:t>‘n</w:t>
      </w:r>
      <w:r w:rsidR="0040322C" w:rsidRPr="30BD0CFC">
        <w:rPr>
          <w:rFonts w:ascii="Cambria" w:eastAsia="Cambria" w:hAnsi="Cambria" w:cs="Cambria"/>
        </w:rPr>
        <w:t xml:space="preserve">ever, </w:t>
      </w:r>
      <w:r w:rsidR="00AB51D0">
        <w:rPr>
          <w:rFonts w:ascii="Cambria" w:eastAsia="Cambria" w:hAnsi="Cambria" w:cs="Cambria"/>
        </w:rPr>
        <w:t>‘</w:t>
      </w:r>
      <w:r w:rsidR="0040322C" w:rsidRPr="30BD0CFC">
        <w:rPr>
          <w:rFonts w:ascii="Cambria" w:eastAsia="Cambria" w:hAnsi="Cambria" w:cs="Cambria"/>
        </w:rPr>
        <w:t>rarely</w:t>
      </w:r>
      <w:r w:rsidR="00AB51D0">
        <w:rPr>
          <w:rFonts w:ascii="Cambria" w:eastAsia="Cambria" w:hAnsi="Cambria" w:cs="Cambria"/>
        </w:rPr>
        <w:t>’</w:t>
      </w:r>
      <w:r w:rsidR="0040322C" w:rsidRPr="30BD0CFC">
        <w:rPr>
          <w:rFonts w:ascii="Cambria" w:eastAsia="Cambria" w:hAnsi="Cambria" w:cs="Cambria"/>
        </w:rPr>
        <w:t>,</w:t>
      </w:r>
      <w:r w:rsidR="00AB51D0">
        <w:rPr>
          <w:rFonts w:ascii="Cambria" w:eastAsia="Cambria" w:hAnsi="Cambria" w:cs="Cambria"/>
        </w:rPr>
        <w:t xml:space="preserve"> ‘</w:t>
      </w:r>
      <w:r w:rsidR="00AB51D0" w:rsidRPr="30BD0CFC">
        <w:rPr>
          <w:rFonts w:ascii="Cambria" w:eastAsia="Cambria" w:hAnsi="Cambria" w:cs="Cambria"/>
        </w:rPr>
        <w:t>sometimes</w:t>
      </w:r>
      <w:r w:rsidR="00AB51D0">
        <w:rPr>
          <w:rFonts w:ascii="Cambria" w:eastAsia="Cambria" w:hAnsi="Cambria" w:cs="Cambria"/>
        </w:rPr>
        <w:t>’ and ‘</w:t>
      </w:r>
      <w:r w:rsidR="00AB51D0" w:rsidRPr="30BD0CFC">
        <w:rPr>
          <w:rFonts w:ascii="Cambria" w:eastAsia="Cambria" w:hAnsi="Cambria" w:cs="Cambria"/>
        </w:rPr>
        <w:t>I don’t know</w:t>
      </w:r>
      <w:r w:rsidR="00AB51D0">
        <w:rPr>
          <w:rFonts w:ascii="Cambria" w:eastAsia="Cambria" w:hAnsi="Cambria" w:cs="Cambria"/>
        </w:rPr>
        <w:t>’ together.</w:t>
      </w:r>
    </w:p>
    <w:p w14:paraId="27085697" w14:textId="462EDB5C" w:rsidR="648E68B7" w:rsidRDefault="30BD0CFC" w:rsidP="30BD0CFC">
      <w:pPr>
        <w:rPr>
          <w:rFonts w:ascii="Cambria" w:eastAsia="Cambria" w:hAnsi="Cambria" w:cs="Cambria"/>
          <w:b/>
          <w:bCs/>
        </w:rPr>
      </w:pPr>
      <w:r w:rsidRPr="30BD0CFC">
        <w:rPr>
          <w:rFonts w:ascii="Cambria" w:eastAsia="Cambria" w:hAnsi="Cambria" w:cs="Cambria"/>
          <w:b/>
          <w:bCs/>
        </w:rPr>
        <w:t>Demographic data</w:t>
      </w:r>
    </w:p>
    <w:p w14:paraId="5334C973" w14:textId="561C6BEA" w:rsidR="648E68B7" w:rsidRDefault="30BD0CFC" w:rsidP="30BD0CFC">
      <w:pPr>
        <w:pStyle w:val="ListParagraph"/>
        <w:numPr>
          <w:ilvl w:val="0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Your age?</w:t>
      </w:r>
    </w:p>
    <w:p w14:paraId="6B4D9A0C" w14:textId="10F828B7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21-30 years</w:t>
      </w:r>
    </w:p>
    <w:p w14:paraId="043476A8" w14:textId="298131BB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31-40 years</w:t>
      </w:r>
    </w:p>
    <w:p w14:paraId="2AFDEB01" w14:textId="5ECB0E4B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41-50 years</w:t>
      </w:r>
    </w:p>
    <w:p w14:paraId="50C09010" w14:textId="46A15C8E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51-60 years</w:t>
      </w:r>
    </w:p>
    <w:p w14:paraId="59468635" w14:textId="5F29E44C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 xml:space="preserve">61-70 years </w:t>
      </w:r>
    </w:p>
    <w:p w14:paraId="2EF51E33" w14:textId="2F29C667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&gt;70 years</w:t>
      </w:r>
    </w:p>
    <w:p w14:paraId="13FFF893" w14:textId="4A2E6D3A" w:rsidR="648E68B7" w:rsidRDefault="648E68B7" w:rsidP="30BD0CFC">
      <w:pPr>
        <w:ind w:left="1080"/>
        <w:rPr>
          <w:rFonts w:ascii="Cambria" w:eastAsia="Cambria" w:hAnsi="Cambria" w:cs="Cambria"/>
        </w:rPr>
      </w:pPr>
    </w:p>
    <w:p w14:paraId="3C581135" w14:textId="141BD635" w:rsidR="648E68B7" w:rsidRDefault="30BD0CFC" w:rsidP="30BD0CFC">
      <w:pPr>
        <w:pStyle w:val="ListParagraph"/>
        <w:numPr>
          <w:ilvl w:val="0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Your gender?</w:t>
      </w:r>
    </w:p>
    <w:p w14:paraId="43303270" w14:textId="54E4B0DE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 xml:space="preserve">Female </w:t>
      </w:r>
    </w:p>
    <w:p w14:paraId="5A386BE4" w14:textId="33C7799F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 xml:space="preserve">Male </w:t>
      </w:r>
    </w:p>
    <w:p w14:paraId="14DBF547" w14:textId="5B7E45B7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Other</w:t>
      </w:r>
      <w:r w:rsidR="648E68B7">
        <w:br/>
      </w:r>
    </w:p>
    <w:p w14:paraId="62007D04" w14:textId="14B09D91" w:rsidR="648E68B7" w:rsidRDefault="30BD0CFC" w:rsidP="30BD0CFC">
      <w:pPr>
        <w:pStyle w:val="ListParagraph"/>
        <w:numPr>
          <w:ilvl w:val="0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Years since graduation?</w:t>
      </w:r>
    </w:p>
    <w:p w14:paraId="5F21C494" w14:textId="7F26AB48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0-5 years</w:t>
      </w:r>
    </w:p>
    <w:p w14:paraId="07C40606" w14:textId="0303A417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6-10 years</w:t>
      </w:r>
    </w:p>
    <w:p w14:paraId="7307FD99" w14:textId="0AE71A10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11-15 years</w:t>
      </w:r>
    </w:p>
    <w:p w14:paraId="7E1C45D8" w14:textId="489FBCF2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 xml:space="preserve">16-20 years </w:t>
      </w:r>
    </w:p>
    <w:p w14:paraId="45953F6F" w14:textId="6AA64F26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&gt; 21 years</w:t>
      </w:r>
    </w:p>
    <w:p w14:paraId="0CEE9235" w14:textId="5E66126E" w:rsidR="648E68B7" w:rsidRDefault="648E68B7" w:rsidP="30BD0CFC">
      <w:pPr>
        <w:ind w:left="1080"/>
        <w:rPr>
          <w:rFonts w:ascii="Cambria" w:eastAsia="Cambria" w:hAnsi="Cambria" w:cs="Cambria"/>
        </w:rPr>
      </w:pPr>
    </w:p>
    <w:p w14:paraId="3AED1EDA" w14:textId="4BDE17AE" w:rsidR="648E68B7" w:rsidRDefault="30BD0CFC" w:rsidP="30BD0CFC">
      <w:pPr>
        <w:pStyle w:val="ListParagraph"/>
        <w:numPr>
          <w:ilvl w:val="0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How many years of experience do you have with treating and / or diagnosing sports injuries?</w:t>
      </w:r>
    </w:p>
    <w:p w14:paraId="26372B3A" w14:textId="3263832D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0-5 years</w:t>
      </w:r>
    </w:p>
    <w:p w14:paraId="44803717" w14:textId="0303A417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6-10 years</w:t>
      </w:r>
    </w:p>
    <w:p w14:paraId="500AF8C3" w14:textId="0AE71A10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11-15 years</w:t>
      </w:r>
    </w:p>
    <w:p w14:paraId="5563A1AB" w14:textId="489FBCF2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 xml:space="preserve">16-20 years </w:t>
      </w:r>
    </w:p>
    <w:p w14:paraId="456FA3E8" w14:textId="6AA64F26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&gt; 21 years</w:t>
      </w:r>
    </w:p>
    <w:p w14:paraId="3B830548" w14:textId="224D1984" w:rsidR="648E68B7" w:rsidRDefault="648E68B7" w:rsidP="30BD0CFC">
      <w:pPr>
        <w:ind w:left="360"/>
        <w:rPr>
          <w:rFonts w:ascii="Cambria" w:eastAsia="Cambria" w:hAnsi="Cambria" w:cs="Cambria"/>
        </w:rPr>
      </w:pPr>
    </w:p>
    <w:p w14:paraId="7515E654" w14:textId="562F7DCA" w:rsidR="648E68B7" w:rsidRDefault="30BD0CFC" w:rsidP="30BD0CFC">
      <w:pPr>
        <w:pStyle w:val="ListParagraph"/>
        <w:numPr>
          <w:ilvl w:val="0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Do you consider yourself a sports chiropractor?</w:t>
      </w:r>
    </w:p>
    <w:p w14:paraId="07BA6D0B" w14:textId="1E536500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 xml:space="preserve">Yes </w:t>
      </w:r>
    </w:p>
    <w:p w14:paraId="2B4C85C4" w14:textId="1CC03BC4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No</w:t>
      </w:r>
    </w:p>
    <w:p w14:paraId="60DDE36F" w14:textId="0034D923" w:rsidR="648E68B7" w:rsidRDefault="30BD0CFC" w:rsidP="30BD0CFC">
      <w:pPr>
        <w:pStyle w:val="ListParagraph"/>
        <w:numPr>
          <w:ilvl w:val="1"/>
          <w:numId w:val="2"/>
        </w:numPr>
        <w:rPr>
          <w:rFonts w:ascii="Cambria" w:eastAsia="Cambria" w:hAnsi="Cambria" w:cs="Cambria"/>
          <w:color w:val="000000" w:themeColor="text1"/>
        </w:rPr>
      </w:pPr>
      <w:r w:rsidRPr="30BD0CFC">
        <w:rPr>
          <w:rFonts w:ascii="Cambria" w:eastAsia="Cambria" w:hAnsi="Cambria" w:cs="Cambria"/>
        </w:rPr>
        <w:t>I don’t know</w:t>
      </w:r>
    </w:p>
    <w:sectPr w:rsidR="648E6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12054"/>
    <w:multiLevelType w:val="hybridMultilevel"/>
    <w:tmpl w:val="DA2679A8"/>
    <w:lvl w:ilvl="0" w:tplc="A224B0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4E7A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3494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5C0E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52C4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9E7F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EC08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F8C7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DCC6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F050CB"/>
    <w:multiLevelType w:val="hybridMultilevel"/>
    <w:tmpl w:val="77B8307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415FC"/>
    <w:multiLevelType w:val="hybridMultilevel"/>
    <w:tmpl w:val="318E87F6"/>
    <w:lvl w:ilvl="0" w:tplc="68C6FD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461A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3A51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76E3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34CB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902E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82CA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9622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7A5B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863757"/>
    <w:multiLevelType w:val="hybridMultilevel"/>
    <w:tmpl w:val="0BA4FFA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0D0A05"/>
    <w:multiLevelType w:val="hybridMultilevel"/>
    <w:tmpl w:val="09323198"/>
    <w:lvl w:ilvl="0" w:tplc="0B9A768A">
      <w:start w:val="1"/>
      <w:numFmt w:val="decimal"/>
      <w:lvlText w:val="%1."/>
      <w:lvlJc w:val="left"/>
      <w:pPr>
        <w:ind w:left="720" w:hanging="360"/>
      </w:pPr>
    </w:lvl>
    <w:lvl w:ilvl="1" w:tplc="1C30CC9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A406E78">
      <w:start w:val="1"/>
      <w:numFmt w:val="lowerRoman"/>
      <w:lvlText w:val="%3."/>
      <w:lvlJc w:val="right"/>
      <w:pPr>
        <w:ind w:left="2160" w:hanging="180"/>
      </w:pPr>
    </w:lvl>
    <w:lvl w:ilvl="3" w:tplc="4D68F0DC">
      <w:start w:val="1"/>
      <w:numFmt w:val="decimal"/>
      <w:lvlText w:val="%4."/>
      <w:lvlJc w:val="left"/>
      <w:pPr>
        <w:ind w:left="2880" w:hanging="360"/>
      </w:pPr>
    </w:lvl>
    <w:lvl w:ilvl="4" w:tplc="D0A4BC02">
      <w:start w:val="1"/>
      <w:numFmt w:val="lowerLetter"/>
      <w:lvlText w:val="%5."/>
      <w:lvlJc w:val="left"/>
      <w:pPr>
        <w:ind w:left="3600" w:hanging="360"/>
      </w:pPr>
    </w:lvl>
    <w:lvl w:ilvl="5" w:tplc="34643908">
      <w:start w:val="1"/>
      <w:numFmt w:val="lowerRoman"/>
      <w:lvlText w:val="%6."/>
      <w:lvlJc w:val="right"/>
      <w:pPr>
        <w:ind w:left="4320" w:hanging="180"/>
      </w:pPr>
    </w:lvl>
    <w:lvl w:ilvl="6" w:tplc="6C486F90">
      <w:start w:val="1"/>
      <w:numFmt w:val="decimal"/>
      <w:lvlText w:val="%7."/>
      <w:lvlJc w:val="left"/>
      <w:pPr>
        <w:ind w:left="5040" w:hanging="360"/>
      </w:pPr>
    </w:lvl>
    <w:lvl w:ilvl="7" w:tplc="4A6A4680">
      <w:start w:val="1"/>
      <w:numFmt w:val="lowerLetter"/>
      <w:lvlText w:val="%8."/>
      <w:lvlJc w:val="left"/>
      <w:pPr>
        <w:ind w:left="5760" w:hanging="360"/>
      </w:pPr>
    </w:lvl>
    <w:lvl w:ilvl="8" w:tplc="0FCA21B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C117D7"/>
    <w:multiLevelType w:val="hybridMultilevel"/>
    <w:tmpl w:val="7EAE792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944550"/>
    <w:multiLevelType w:val="hybridMultilevel"/>
    <w:tmpl w:val="0978C4A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200CDC"/>
    <w:multiLevelType w:val="hybridMultilevel"/>
    <w:tmpl w:val="EFECF4C8"/>
    <w:lvl w:ilvl="0" w:tplc="3E8020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B436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C67F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3821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428E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F037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C0F9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16D7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CA17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520C86"/>
    <w:multiLevelType w:val="hybridMultilevel"/>
    <w:tmpl w:val="3A509FC2"/>
    <w:lvl w:ilvl="0" w:tplc="648CC5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384D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9AF4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8276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BCEF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B01B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6A15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6CA4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7C07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C53567"/>
    <w:multiLevelType w:val="hybridMultilevel"/>
    <w:tmpl w:val="F5DEEE4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E5106E"/>
    <w:multiLevelType w:val="hybridMultilevel"/>
    <w:tmpl w:val="FCCCE6E6"/>
    <w:lvl w:ilvl="0" w:tplc="9DC64A66">
      <w:start w:val="1"/>
      <w:numFmt w:val="decimal"/>
      <w:lvlText w:val="%1."/>
      <w:lvlJc w:val="left"/>
      <w:pPr>
        <w:ind w:left="720" w:hanging="360"/>
      </w:pPr>
    </w:lvl>
    <w:lvl w:ilvl="1" w:tplc="964A0022">
      <w:start w:val="1"/>
      <w:numFmt w:val="lowerLetter"/>
      <w:lvlText w:val="%2."/>
      <w:lvlJc w:val="left"/>
      <w:pPr>
        <w:ind w:left="1440" w:hanging="360"/>
      </w:pPr>
    </w:lvl>
    <w:lvl w:ilvl="2" w:tplc="5224A522">
      <w:start w:val="1"/>
      <w:numFmt w:val="lowerRoman"/>
      <w:lvlText w:val="%3."/>
      <w:lvlJc w:val="right"/>
      <w:pPr>
        <w:ind w:left="2160" w:hanging="180"/>
      </w:pPr>
    </w:lvl>
    <w:lvl w:ilvl="3" w:tplc="A9442EA0">
      <w:start w:val="1"/>
      <w:numFmt w:val="decimal"/>
      <w:lvlText w:val="%4."/>
      <w:lvlJc w:val="left"/>
      <w:pPr>
        <w:ind w:left="2880" w:hanging="360"/>
      </w:pPr>
    </w:lvl>
    <w:lvl w:ilvl="4" w:tplc="03B4868C">
      <w:start w:val="1"/>
      <w:numFmt w:val="lowerLetter"/>
      <w:lvlText w:val="%5."/>
      <w:lvlJc w:val="left"/>
      <w:pPr>
        <w:ind w:left="3600" w:hanging="360"/>
      </w:pPr>
    </w:lvl>
    <w:lvl w:ilvl="5" w:tplc="0E42724C">
      <w:start w:val="1"/>
      <w:numFmt w:val="lowerRoman"/>
      <w:lvlText w:val="%6."/>
      <w:lvlJc w:val="right"/>
      <w:pPr>
        <w:ind w:left="4320" w:hanging="180"/>
      </w:pPr>
    </w:lvl>
    <w:lvl w:ilvl="6" w:tplc="70108688">
      <w:start w:val="1"/>
      <w:numFmt w:val="decimal"/>
      <w:lvlText w:val="%7."/>
      <w:lvlJc w:val="left"/>
      <w:pPr>
        <w:ind w:left="5040" w:hanging="360"/>
      </w:pPr>
    </w:lvl>
    <w:lvl w:ilvl="7" w:tplc="7C5EAD78">
      <w:start w:val="1"/>
      <w:numFmt w:val="lowerLetter"/>
      <w:lvlText w:val="%8."/>
      <w:lvlJc w:val="left"/>
      <w:pPr>
        <w:ind w:left="5760" w:hanging="360"/>
      </w:pPr>
    </w:lvl>
    <w:lvl w:ilvl="8" w:tplc="44BE9E9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0"/>
  </w:num>
  <w:num w:numId="4">
    <w:abstractNumId w:val="7"/>
  </w:num>
  <w:num w:numId="5">
    <w:abstractNumId w:val="8"/>
  </w:num>
  <w:num w:numId="6">
    <w:abstractNumId w:val="2"/>
  </w:num>
  <w:num w:numId="7">
    <w:abstractNumId w:val="3"/>
  </w:num>
  <w:num w:numId="8">
    <w:abstractNumId w:val="5"/>
  </w:num>
  <w:num w:numId="9">
    <w:abstractNumId w:val="6"/>
  </w:num>
  <w:num w:numId="10">
    <w:abstractNumId w:val="9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B6DA86B"/>
    <w:rsid w:val="00003392"/>
    <w:rsid w:val="0008224D"/>
    <w:rsid w:val="000A05CF"/>
    <w:rsid w:val="001755E2"/>
    <w:rsid w:val="002771E4"/>
    <w:rsid w:val="0040322C"/>
    <w:rsid w:val="00442BFD"/>
    <w:rsid w:val="004435B7"/>
    <w:rsid w:val="00571B6F"/>
    <w:rsid w:val="00585B02"/>
    <w:rsid w:val="006323DB"/>
    <w:rsid w:val="006871EE"/>
    <w:rsid w:val="006F17EE"/>
    <w:rsid w:val="007252D4"/>
    <w:rsid w:val="0073421D"/>
    <w:rsid w:val="009708EC"/>
    <w:rsid w:val="00AB51D0"/>
    <w:rsid w:val="00B32AB5"/>
    <w:rsid w:val="00C233C1"/>
    <w:rsid w:val="00C26298"/>
    <w:rsid w:val="00C54074"/>
    <w:rsid w:val="00C66C0B"/>
    <w:rsid w:val="00CC0412"/>
    <w:rsid w:val="00D9537C"/>
    <w:rsid w:val="00E36209"/>
    <w:rsid w:val="00ED7C7C"/>
    <w:rsid w:val="2B6DA86B"/>
    <w:rsid w:val="30BD0CFC"/>
    <w:rsid w:val="37D8D8AB"/>
    <w:rsid w:val="4FF34D55"/>
    <w:rsid w:val="648E6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6DA86B"/>
  <w15:chartTrackingRefBased/>
  <w15:docId w15:val="{50E67C68-C2C0-4B81-A965-80B3A3CFD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20</Words>
  <Characters>7525</Characters>
  <Application>Microsoft Office Word</Application>
  <DocSecurity>0</DocSecurity>
  <Lines>62</Lines>
  <Paragraphs>17</Paragraphs>
  <ScaleCrop>false</ScaleCrop>
  <Company/>
  <LinksUpToDate>false</LinksUpToDate>
  <CharactersWithSpaces>8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ndersen</dc:creator>
  <cp:keywords/>
  <dc:description/>
  <cp:lastModifiedBy>Cornelius Myburgh</cp:lastModifiedBy>
  <cp:revision>2</cp:revision>
  <dcterms:created xsi:type="dcterms:W3CDTF">2021-06-03T05:54:00Z</dcterms:created>
  <dcterms:modified xsi:type="dcterms:W3CDTF">2021-06-03T05:54:00Z</dcterms:modified>
</cp:coreProperties>
</file>